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47E7F" w14:textId="2EF0648C" w:rsidR="00CC698B" w:rsidRPr="00AC239A" w:rsidRDefault="00CC698B" w:rsidP="006A5045">
      <w:pPr>
        <w:pStyle w:val="EndNoteBibliography"/>
        <w:rPr>
          <w:b/>
        </w:rPr>
      </w:pPr>
      <w:bookmarkStart w:id="0" w:name="_GoBack"/>
      <w:bookmarkEnd w:id="0"/>
      <w:r w:rsidRPr="00AC239A">
        <w:rPr>
          <w:b/>
        </w:rPr>
        <w:t>Nocturnal pain and fatigue in middle-aged persons with hip symptoms suspected to be osteoarthritis, is there a link in</w:t>
      </w:r>
      <w:r>
        <w:rPr>
          <w:b/>
        </w:rPr>
        <w:t xml:space="preserve"> </w:t>
      </w:r>
      <w:r w:rsidRPr="00AC239A">
        <w:rPr>
          <w:b/>
        </w:rPr>
        <w:t>10-year follow-up of the CHECK study?</w:t>
      </w:r>
    </w:p>
    <w:p w14:paraId="09E5B4DE" w14:textId="77777777" w:rsidR="00CC698B" w:rsidRPr="00B80A79" w:rsidRDefault="00CC698B" w:rsidP="00CC698B">
      <w:pPr>
        <w:spacing w:after="0" w:line="480" w:lineRule="auto"/>
      </w:pPr>
    </w:p>
    <w:p w14:paraId="4C585D3F" w14:textId="77777777" w:rsidR="00CC698B" w:rsidRPr="00B80A79" w:rsidRDefault="00CC698B" w:rsidP="00CC698B">
      <w:pPr>
        <w:spacing w:after="0" w:line="480" w:lineRule="auto"/>
      </w:pPr>
      <w:r w:rsidRPr="00B80A79">
        <w:t>Supplementary material</w:t>
      </w:r>
    </w:p>
    <w:p w14:paraId="74FE275B" w14:textId="77777777" w:rsidR="00CC698B" w:rsidRPr="00B80A79" w:rsidRDefault="00CC698B" w:rsidP="00CC698B">
      <w:pPr>
        <w:spacing w:after="0" w:line="480" w:lineRule="auto"/>
      </w:pPr>
    </w:p>
    <w:p w14:paraId="5538B65C" w14:textId="77777777" w:rsidR="00CC698B" w:rsidRPr="00B80A79" w:rsidRDefault="00CC698B" w:rsidP="00CC698B">
      <w:pPr>
        <w:spacing w:line="480" w:lineRule="auto"/>
      </w:pPr>
      <w:r w:rsidRPr="00B80A79">
        <w:t>A.C. van Berkel, MD</w:t>
      </w:r>
      <w:r w:rsidRPr="00B80A79">
        <w:rPr>
          <w:vertAlign w:val="superscript"/>
        </w:rPr>
        <w:t>1</w:t>
      </w:r>
      <w:r w:rsidRPr="00B80A79">
        <w:t xml:space="preserve">, </w:t>
      </w:r>
      <w:r w:rsidRPr="00B80A79">
        <w:rPr>
          <w:bCs/>
        </w:rPr>
        <w:t>D. Schiphof, PhD</w:t>
      </w:r>
      <w:r w:rsidRPr="00B80A79">
        <w:rPr>
          <w:bCs/>
          <w:vertAlign w:val="superscript"/>
        </w:rPr>
        <w:t>1</w:t>
      </w:r>
      <w:r w:rsidRPr="00B80A79">
        <w:rPr>
          <w:bCs/>
        </w:rPr>
        <w:t>, J.H. Waarsing, PhD</w:t>
      </w:r>
      <w:r w:rsidRPr="00B80A79">
        <w:rPr>
          <w:bCs/>
          <w:vertAlign w:val="superscript"/>
        </w:rPr>
        <w:t>2</w:t>
      </w:r>
      <w:r w:rsidRPr="00B80A79">
        <w:rPr>
          <w:bCs/>
        </w:rPr>
        <w:t>, J. Runhaar, PhD</w:t>
      </w:r>
      <w:r w:rsidRPr="00B80A79">
        <w:rPr>
          <w:bCs/>
          <w:vertAlign w:val="superscript"/>
        </w:rPr>
        <w:t>1</w:t>
      </w:r>
      <w:r w:rsidRPr="00B80A79">
        <w:rPr>
          <w:bCs/>
        </w:rPr>
        <w:t>, J.M. van Ochten, PhD</w:t>
      </w:r>
      <w:r w:rsidRPr="00B80A79">
        <w:rPr>
          <w:bCs/>
          <w:vertAlign w:val="superscript"/>
        </w:rPr>
        <w:t>1</w:t>
      </w:r>
      <w:r w:rsidRPr="00B80A79">
        <w:rPr>
          <w:bCs/>
        </w:rPr>
        <w:t>, P.J.E. Bindels PhD, professor</w:t>
      </w:r>
      <w:r w:rsidRPr="00B80A79">
        <w:rPr>
          <w:bCs/>
          <w:vertAlign w:val="superscript"/>
        </w:rPr>
        <w:t>1</w:t>
      </w:r>
      <w:r w:rsidRPr="00B80A79">
        <w:rPr>
          <w:bCs/>
        </w:rPr>
        <w:t>,</w:t>
      </w:r>
      <w:r w:rsidRPr="00B80A79">
        <w:rPr>
          <w:bCs/>
          <w:vertAlign w:val="superscript"/>
        </w:rPr>
        <w:t xml:space="preserve"> </w:t>
      </w:r>
      <w:r w:rsidRPr="00B80A79">
        <w:rPr>
          <w:bCs/>
        </w:rPr>
        <w:t>S.M.A. Bierma-Zeinstra, PhD, professor</w:t>
      </w:r>
      <w:r w:rsidRPr="00B80A79">
        <w:rPr>
          <w:bCs/>
          <w:vertAlign w:val="superscript"/>
        </w:rPr>
        <w:t>1,2</w:t>
      </w:r>
    </w:p>
    <w:p w14:paraId="7BB8BB43" w14:textId="77777777" w:rsidR="00CC698B" w:rsidRPr="00B80A79" w:rsidRDefault="00CC698B" w:rsidP="00CC698B">
      <w:pPr>
        <w:spacing w:line="480" w:lineRule="auto"/>
      </w:pPr>
      <w:r w:rsidRPr="00B80A79">
        <w:t>1 Department of General Practice, Erasmus MC University Medical Center Rotterdam, Rotterdam, The Netherlands, 2</w:t>
      </w:r>
      <w:r w:rsidRPr="00B80A79">
        <w:rPr>
          <w:rFonts w:cs="Arial"/>
        </w:rPr>
        <w:t xml:space="preserve"> </w:t>
      </w:r>
      <w:r w:rsidRPr="00B80A79">
        <w:t>Department of Orthopaedics, Erasmus MC University Medical Center Rotterdam, Rotterdam, The Netherlands</w:t>
      </w:r>
    </w:p>
    <w:p w14:paraId="78F5035B" w14:textId="77777777" w:rsidR="00CC698B" w:rsidRPr="00B80A79" w:rsidRDefault="00CC698B" w:rsidP="00CC698B">
      <w:pPr>
        <w:spacing w:after="0" w:line="480" w:lineRule="auto"/>
      </w:pPr>
    </w:p>
    <w:p w14:paraId="6A8EAA60" w14:textId="77777777" w:rsidR="00CC698B" w:rsidRPr="00B80A79" w:rsidRDefault="00CC698B" w:rsidP="00CC698B">
      <w:pPr>
        <w:spacing w:line="480" w:lineRule="auto"/>
        <w:ind w:left="2925" w:hanging="2925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1</w:t>
      </w:r>
      <w:r>
        <w:tab/>
        <w:t xml:space="preserve"> Results from the simple model for direct association between hip OA pain and fatigue (continuous variable) adjusted for age, sex, and BMI.</w:t>
      </w:r>
    </w:p>
    <w:p w14:paraId="7E2B0980" w14:textId="77777777" w:rsidR="00CC698B" w:rsidRDefault="00CC698B" w:rsidP="00CC698B">
      <w:pPr>
        <w:spacing w:after="0" w:line="480" w:lineRule="auto"/>
        <w:ind w:left="2880" w:hanging="2880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2</w:t>
      </w:r>
      <w:r w:rsidRPr="00B80A79">
        <w:t xml:space="preserve"> </w:t>
      </w:r>
      <w:r w:rsidRPr="00B80A79">
        <w:tab/>
        <w:t xml:space="preserve">Results </w:t>
      </w:r>
      <w:r>
        <w:t>from</w:t>
      </w:r>
      <w:r w:rsidRPr="00B80A79">
        <w:t xml:space="preserve"> testing</w:t>
      </w:r>
      <w:r>
        <w:t xml:space="preserve"> the</w:t>
      </w:r>
      <w:r w:rsidRPr="00B80A79">
        <w:t xml:space="preserve"> longitudinal mediating effect of nocturnal pain on the association between hip OA pain and fatigue level.</w:t>
      </w:r>
    </w:p>
    <w:p w14:paraId="54187187" w14:textId="77777777" w:rsidR="00CC698B" w:rsidRDefault="00CC698B" w:rsidP="00CC698B">
      <w:pPr>
        <w:spacing w:after="0" w:line="480" w:lineRule="auto"/>
        <w:ind w:left="2880" w:hanging="2880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3</w:t>
      </w:r>
      <w:r>
        <w:rPr>
          <w:b/>
        </w:rPr>
        <w:tab/>
      </w:r>
      <w:r w:rsidRPr="00367F82">
        <w:t>Results from testing the mediating effect of nocturnal pain on the association between hip OA pain and fatigue (continuous variable) adjusted for age, sex, and BMI</w:t>
      </w:r>
      <w:r>
        <w:t xml:space="preserve"> for only those who did not received a hip replacement (n=132).</w:t>
      </w:r>
    </w:p>
    <w:p w14:paraId="48C835F6" w14:textId="77777777" w:rsidR="00CC698B" w:rsidRDefault="00CC698B" w:rsidP="00CC698B">
      <w:pPr>
        <w:spacing w:after="0" w:line="480" w:lineRule="auto"/>
        <w:ind w:left="2880" w:hanging="2880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4</w:t>
      </w:r>
      <w:r w:rsidRPr="00B80A79">
        <w:t xml:space="preserve"> </w:t>
      </w:r>
      <w:r w:rsidRPr="00B80A79">
        <w:tab/>
      </w:r>
      <w:r w:rsidRPr="00367F82">
        <w:t>Results from testing the mediating effect of nocturnal pain on the association between hip OA pain and fatigue (continuous variable) adjusted for age, sex, and BMI</w:t>
      </w:r>
      <w:r>
        <w:t xml:space="preserve"> for those with hip pain (and possible knee pain n=588).</w:t>
      </w:r>
    </w:p>
    <w:p w14:paraId="43CB0A1D" w14:textId="02D1D2CC" w:rsidR="00CC698B" w:rsidRDefault="00CC698B" w:rsidP="00CC698B">
      <w:pPr>
        <w:spacing w:after="0" w:line="480" w:lineRule="auto"/>
        <w:ind w:left="2880" w:hanging="2880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5</w:t>
      </w:r>
      <w:r>
        <w:rPr>
          <w:b/>
        </w:rPr>
        <w:tab/>
      </w:r>
      <w:r w:rsidRPr="00B80A79">
        <w:t xml:space="preserve">Results </w:t>
      </w:r>
      <w:r>
        <w:t>from</w:t>
      </w:r>
      <w:r w:rsidRPr="00B80A79">
        <w:t xml:space="preserve"> testing</w:t>
      </w:r>
      <w:r>
        <w:t xml:space="preserve"> the</w:t>
      </w:r>
      <w:r w:rsidRPr="00B80A79">
        <w:t xml:space="preserve"> longitudinal mediating effect of nocturnal pain on the association between</w:t>
      </w:r>
      <w:r>
        <w:t xml:space="preserve"> hip OA pain and fatigue level for those with hip pain (and possible knee pain n=588).</w:t>
      </w:r>
    </w:p>
    <w:p w14:paraId="46907F1A" w14:textId="1DBF2EA0" w:rsidR="00135E01" w:rsidRDefault="00135E01" w:rsidP="00135E01">
      <w:pPr>
        <w:spacing w:line="480" w:lineRule="auto"/>
        <w:ind w:left="2880" w:hanging="2880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6</w:t>
      </w:r>
      <w:r>
        <w:tab/>
      </w:r>
      <w:r w:rsidRPr="0016558E">
        <w:t xml:space="preserve">Results from testing the mediating effect of nocturnal pain on the association between hip OA pain and fatigue (continuous variable) adjusted for age, sex, Kellgren and Laurence score </w:t>
      </w:r>
      <w:r w:rsidRPr="00135E01">
        <w:t>≥</w:t>
      </w:r>
      <w:r w:rsidRPr="0016558E">
        <w:t xml:space="preserve">2 any hip and BMI. The estimations are presented with p-value. </w:t>
      </w:r>
    </w:p>
    <w:p w14:paraId="5F4FDC04" w14:textId="77777777" w:rsidR="00CC698B" w:rsidRDefault="00CC698B" w:rsidP="00CC698B">
      <w:pPr>
        <w:spacing w:after="0" w:line="480" w:lineRule="auto"/>
        <w:ind w:left="2880" w:hanging="2880"/>
      </w:pPr>
      <w:r w:rsidRPr="0038027C">
        <w:rPr>
          <w:b/>
        </w:rPr>
        <w:t>Supplementary Figure S1</w:t>
      </w:r>
      <w:r w:rsidRPr="00E74634">
        <w:t xml:space="preserve"> </w:t>
      </w:r>
      <w:r>
        <w:tab/>
      </w:r>
      <w:r w:rsidRPr="00E74634">
        <w:t>Flow-chart indicating the available data per time point.</w:t>
      </w:r>
    </w:p>
    <w:p w14:paraId="15B86B5C" w14:textId="77777777" w:rsidR="00CC698B" w:rsidRDefault="00CC698B" w:rsidP="00CC698B">
      <w:pPr>
        <w:spacing w:after="0" w:line="480" w:lineRule="auto"/>
        <w:ind w:left="2880" w:hanging="2880"/>
      </w:pPr>
      <w:r w:rsidRPr="00B80A79">
        <w:rPr>
          <w:b/>
        </w:rPr>
        <w:t xml:space="preserve">Supplementary </w:t>
      </w:r>
      <w:r>
        <w:rPr>
          <w:b/>
        </w:rPr>
        <w:t>Figure</w:t>
      </w:r>
      <w:r w:rsidRPr="00B80A79">
        <w:rPr>
          <w:b/>
        </w:rPr>
        <w:t xml:space="preserve"> S</w:t>
      </w:r>
      <w:r>
        <w:rPr>
          <w:b/>
        </w:rPr>
        <w:t>2</w:t>
      </w:r>
      <w:r w:rsidRPr="00B80A79">
        <w:t xml:space="preserve"> </w:t>
      </w:r>
      <w:r>
        <w:tab/>
      </w:r>
      <w:r w:rsidRPr="004376BE">
        <w:t>Testing for the longitudinal mediating effect of nocturnal pain on the association between hip OA pain (NRS pain score) and fatigue level, adjusted for confounders (sex, BMI, and age).</w:t>
      </w:r>
      <w:r>
        <w:t xml:space="preserve"> </w:t>
      </w:r>
    </w:p>
    <w:p w14:paraId="5EFB5D18" w14:textId="77777777" w:rsidR="00CC698B" w:rsidRPr="00B80A79" w:rsidRDefault="00CC698B" w:rsidP="00CC698B">
      <w:pPr>
        <w:spacing w:after="0" w:line="480" w:lineRule="auto"/>
      </w:pPr>
      <w:r w:rsidRPr="00B80A79">
        <w:rPr>
          <w:b/>
        </w:rPr>
        <w:t xml:space="preserve">Supplementary </w:t>
      </w:r>
      <w:r>
        <w:rPr>
          <w:b/>
        </w:rPr>
        <w:t>Figure</w:t>
      </w:r>
      <w:r w:rsidRPr="00B80A79">
        <w:rPr>
          <w:b/>
        </w:rPr>
        <w:t xml:space="preserve"> S</w:t>
      </w:r>
      <w:r>
        <w:rPr>
          <w:b/>
        </w:rPr>
        <w:t>3</w:t>
      </w:r>
      <w:r>
        <w:rPr>
          <w:b/>
        </w:rPr>
        <w:tab/>
      </w:r>
      <w:r w:rsidRPr="00EF5B84">
        <w:t>Scatterplots of the NRS pain score vs fatigue</w:t>
      </w:r>
      <w:r>
        <w:t xml:space="preserve">. </w:t>
      </w:r>
      <w:r w:rsidRPr="00B80A79">
        <w:br w:type="page"/>
      </w:r>
    </w:p>
    <w:p w14:paraId="6C2F5628" w14:textId="77777777" w:rsidR="00CC698B" w:rsidRDefault="00CC698B" w:rsidP="00CC698B">
      <w:pPr>
        <w:spacing w:after="0" w:line="360" w:lineRule="auto"/>
        <w:jc w:val="both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1.</w:t>
      </w:r>
      <w:r>
        <w:t xml:space="preserve"> Results from the simple model for direct association between hip OA pain and fatigue (continuous variable) adjusted for age, sex, and BMI.</w:t>
      </w:r>
    </w:p>
    <w:tbl>
      <w:tblPr>
        <w:tblStyle w:val="Tabelraster"/>
        <w:tblW w:w="9219" w:type="dxa"/>
        <w:tblLook w:val="04A0" w:firstRow="1" w:lastRow="0" w:firstColumn="1" w:lastColumn="0" w:noHBand="0" w:noVBand="1"/>
      </w:tblPr>
      <w:tblGrid>
        <w:gridCol w:w="1113"/>
        <w:gridCol w:w="1398"/>
        <w:gridCol w:w="2162"/>
        <w:gridCol w:w="993"/>
        <w:gridCol w:w="860"/>
        <w:gridCol w:w="860"/>
        <w:gridCol w:w="638"/>
        <w:gridCol w:w="1195"/>
      </w:tblGrid>
      <w:tr w:rsidR="00CC698B" w:rsidRPr="00C03B27" w14:paraId="67147563" w14:textId="77777777" w:rsidTr="00C45C71"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20B5" w14:textId="77777777" w:rsidR="00CC698B" w:rsidRPr="00C03B27" w:rsidRDefault="00CC698B" w:rsidP="00C45C71">
            <w:pPr>
              <w:rPr>
                <w:sz w:val="20"/>
                <w:szCs w:val="20"/>
              </w:rPr>
            </w:pPr>
          </w:p>
          <w:p w14:paraId="4C38BA6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Model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355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a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E693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95% confidence interv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69E4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A79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χ</w:t>
            </w:r>
            <w:r w:rsidRPr="00C03B27">
              <w:rPr>
                <w:sz w:val="20"/>
                <w:szCs w:val="20"/>
                <w:vertAlign w:val="superscript"/>
              </w:rPr>
              <w:t xml:space="preserve"> 2</w:t>
            </w:r>
            <w:r w:rsidRPr="00C03B27">
              <w:rPr>
                <w:sz w:val="20"/>
                <w:szCs w:val="20"/>
              </w:rPr>
              <w:t xml:space="preserve">/df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171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MSEA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8EA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CFI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14B5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Hoelter 0.05 index</w:t>
            </w:r>
          </w:p>
        </w:tc>
      </w:tr>
      <w:tr w:rsidR="00CC698B" w:rsidRPr="00C03B27" w14:paraId="3CB480EB" w14:textId="77777777" w:rsidTr="00C45C71"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51E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Baseline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A75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4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C84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58, -0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993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AE1F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99/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BF05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0F0A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675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665 </w:t>
            </w:r>
          </w:p>
        </w:tc>
      </w:tr>
      <w:tr w:rsidR="00CC698B" w:rsidRPr="00C03B27" w14:paraId="4DACE699" w14:textId="77777777" w:rsidTr="00C45C71"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7FD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T2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B44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7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777C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99, -0.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B525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33BF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20/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00A1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A16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907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413 </w:t>
            </w:r>
          </w:p>
        </w:tc>
      </w:tr>
      <w:tr w:rsidR="00CC698B" w:rsidRPr="00C03B27" w14:paraId="4DF1711A" w14:textId="77777777" w:rsidTr="00C45C71"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7579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3E2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9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5599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3.03, -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A3C7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4F7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28/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3E7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BBA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35CF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403 </w:t>
            </w:r>
          </w:p>
        </w:tc>
      </w:tr>
      <w:tr w:rsidR="00CC698B" w:rsidRPr="00C03B27" w14:paraId="466A6781" w14:textId="77777777" w:rsidTr="00C45C71"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CD5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1C6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9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A1A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3.16, -0.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A3D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43C7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2.93/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0594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CD8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EB5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52</w:t>
            </w:r>
          </w:p>
        </w:tc>
      </w:tr>
      <w:tr w:rsidR="00CC698B" w:rsidRPr="00C03B27" w14:paraId="2E343F8E" w14:textId="77777777" w:rsidTr="00C45C71"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19AF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1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3DD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8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276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3.00, -0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A0F8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CDC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.53/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7C0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59F0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FB1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292 </w:t>
            </w:r>
          </w:p>
        </w:tc>
      </w:tr>
    </w:tbl>
    <w:p w14:paraId="2576E5C8" w14:textId="77777777" w:rsidR="00CC698B" w:rsidRDefault="00CC698B" w:rsidP="00CC698B">
      <w:pPr>
        <w:rPr>
          <w:b/>
        </w:rPr>
      </w:pPr>
    </w:p>
    <w:p w14:paraId="5D59F02A" w14:textId="77777777" w:rsidR="00CC698B" w:rsidRPr="004161E0" w:rsidRDefault="00CC698B" w:rsidP="00CC698B">
      <w:pPr>
        <w:spacing w:after="0" w:line="360" w:lineRule="auto"/>
        <w:jc w:val="both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2.</w:t>
      </w:r>
      <w:r w:rsidRPr="00B80A79">
        <w:t xml:space="preserve"> Results f</w:t>
      </w:r>
      <w:r>
        <w:t>rom</w:t>
      </w:r>
      <w:r w:rsidRPr="00B80A79">
        <w:t xml:space="preserve"> testing </w:t>
      </w:r>
      <w:r>
        <w:t xml:space="preserve">the </w:t>
      </w:r>
      <w:r w:rsidRPr="00B80A79">
        <w:t>longitudinal mediating effect</w:t>
      </w:r>
      <w:r>
        <w:rPr>
          <w:b/>
        </w:rPr>
        <w:t xml:space="preserve"> </w:t>
      </w:r>
      <w:r w:rsidRPr="00642995">
        <w:t>using hip pain at t</w:t>
      </w:r>
      <w:r>
        <w:t>ime</w:t>
      </w:r>
      <w:r w:rsidRPr="00642995">
        <w:t>-1, nocturnal pain at t</w:t>
      </w:r>
      <w:r>
        <w:t>ime</w:t>
      </w:r>
      <w:r w:rsidRPr="00642995">
        <w:t>, fatigue at t</w:t>
      </w:r>
      <w:r>
        <w:t>ime</w:t>
      </w:r>
      <w:r w:rsidRPr="00642995">
        <w:t>+1,</w:t>
      </w:r>
      <w:r w:rsidRPr="004161E0">
        <w:t xml:space="preserve"> adjusted for age, sex, and BMI.</w:t>
      </w:r>
    </w:p>
    <w:tbl>
      <w:tblPr>
        <w:tblStyle w:val="Tabelraster"/>
        <w:tblW w:w="10627" w:type="dxa"/>
        <w:tblLook w:val="04A0" w:firstRow="1" w:lastRow="0" w:firstColumn="1" w:lastColumn="0" w:noHBand="0" w:noVBand="1"/>
      </w:tblPr>
      <w:tblGrid>
        <w:gridCol w:w="1629"/>
        <w:gridCol w:w="1929"/>
        <w:gridCol w:w="1929"/>
        <w:gridCol w:w="1970"/>
        <w:gridCol w:w="750"/>
        <w:gridCol w:w="863"/>
        <w:gridCol w:w="669"/>
        <w:gridCol w:w="888"/>
      </w:tblGrid>
      <w:tr w:rsidR="00CC698B" w:rsidRPr="00C03B27" w14:paraId="0306B4AC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F522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Model (n=170)</w:t>
            </w:r>
          </w:p>
          <w:p w14:paraId="09E056C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(time-1 &gt; time &gt; time+1) 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B0C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a (p-value)</w:t>
            </w:r>
          </w:p>
          <w:p w14:paraId="7780352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07C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b (p-value) (95%CI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8C7B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c (p-value)</w:t>
            </w:r>
          </w:p>
          <w:p w14:paraId="2863AB6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418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χ</w:t>
            </w:r>
            <w:r w:rsidRPr="00C03B27">
              <w:rPr>
                <w:sz w:val="20"/>
                <w:szCs w:val="20"/>
                <w:vertAlign w:val="superscript"/>
              </w:rPr>
              <w:t xml:space="preserve"> 2</w:t>
            </w:r>
            <w:r w:rsidRPr="00C03B27">
              <w:rPr>
                <w:sz w:val="20"/>
                <w:szCs w:val="20"/>
              </w:rPr>
              <w:t xml:space="preserve">/df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869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MSEA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FAD9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CFI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60E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Hoelter 0.05 index</w:t>
            </w:r>
          </w:p>
        </w:tc>
      </w:tr>
      <w:tr w:rsidR="00CC698B" w:rsidRPr="00C03B27" w14:paraId="3120F596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DDEC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0 -&gt; T2 -&gt; T5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8969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27 (p=0.06)</w:t>
            </w:r>
          </w:p>
          <w:p w14:paraId="406714D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58, 0.04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6ABE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4 (p=0.03)</w:t>
            </w:r>
          </w:p>
          <w:p w14:paraId="284EBC0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&lt;0.01, 0.08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027F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62 (p=0.85)</w:t>
            </w:r>
          </w:p>
          <w:p w14:paraId="085A1D4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5.99, 7.23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F71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2.00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1B3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584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C8E0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60</w:t>
            </w:r>
          </w:p>
        </w:tc>
      </w:tr>
      <w:tr w:rsidR="00CC698B" w:rsidRPr="00C03B27" w14:paraId="58D0898B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55E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T2 -&gt; T5 -&gt; T8 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6E8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 -0.73 (p=0.27)</w:t>
            </w:r>
          </w:p>
          <w:p w14:paraId="647F9CB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00, 0.54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CCFE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5 (p&lt;0.01)</w:t>
            </w:r>
          </w:p>
          <w:p w14:paraId="16AFE70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1, 0.09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77F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6.55 (p=0.05)</w:t>
            </w:r>
          </w:p>
          <w:p w14:paraId="1EE96EC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3.02, -0.08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CFD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15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352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44E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11F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20</w:t>
            </w:r>
          </w:p>
        </w:tc>
      </w:tr>
      <w:tr w:rsidR="00CC698B" w:rsidRPr="00C03B27" w14:paraId="5DC14370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9737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5 -&gt;T8 -&gt; T1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03BA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0.66 (p=0.29)</w:t>
            </w:r>
          </w:p>
          <w:p w14:paraId="2FCD6D2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.89, 0.57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24CA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4 (p&lt;0.01)</w:t>
            </w:r>
          </w:p>
          <w:p w14:paraId="62A4C0A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2, 0.06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F698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3.06 (p=0.44)</w:t>
            </w:r>
          </w:p>
          <w:p w14:paraId="63FF8BD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0.78, 4.66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F13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16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F94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25F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B301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18</w:t>
            </w:r>
          </w:p>
        </w:tc>
      </w:tr>
      <w:tr w:rsidR="00CC698B" w:rsidRPr="00C03B27" w14:paraId="1395EE33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126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0 -&gt; T2 -&gt; T8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D6C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53 (p=0.02)</w:t>
            </w:r>
          </w:p>
          <w:p w14:paraId="743F769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80, -0.26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968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4 (p=0.03)</w:t>
            </w:r>
          </w:p>
          <w:p w14:paraId="4800A56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&lt;0.01, 0.08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6DFE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78 (p=0.59)</w:t>
            </w:r>
          </w:p>
          <w:p w14:paraId="5D5949B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4.63, 8.19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D90F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97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E9F3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E816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363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70</w:t>
            </w:r>
          </w:p>
        </w:tc>
      </w:tr>
      <w:tr w:rsidR="00CC698B" w:rsidRPr="00C03B27" w14:paraId="540E5BE8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FCFC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T0-&gt; T2 -&gt; T10 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3CAE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03 (p&lt;0.01)</w:t>
            </w:r>
          </w:p>
          <w:p w14:paraId="4FFCF62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3.38, -0.68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4E3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3 (p=0.03)</w:t>
            </w:r>
          </w:p>
          <w:p w14:paraId="002EE92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&lt;0.01, 0.07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4E1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17 (p=0.73)</w:t>
            </w:r>
          </w:p>
          <w:p w14:paraId="53C7A8C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8.51, 4.97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2CD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99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1DA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736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806E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65</w:t>
            </w:r>
          </w:p>
        </w:tc>
      </w:tr>
      <w:tr w:rsidR="00CC698B" w:rsidRPr="00C03B27" w14:paraId="0E4E259A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BAC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T0 -&gt; T5 -&gt; T8 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1786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18 (p=0.07)</w:t>
            </w:r>
          </w:p>
          <w:p w14:paraId="2C84A55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45, 0.09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DA1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4 (p=0.01)</w:t>
            </w:r>
          </w:p>
          <w:p w14:paraId="22AA3B2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&lt;0.01, 0.08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C8FB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6.50 (p=0.05)</w:t>
            </w:r>
          </w:p>
          <w:p w14:paraId="32139C4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3.00, 0.01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4BD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97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7C5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7AB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43A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70</w:t>
            </w:r>
          </w:p>
        </w:tc>
      </w:tr>
      <w:tr w:rsidR="00CC698B" w:rsidRPr="00C03B27" w14:paraId="573EFC07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546C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0-&gt; T5 -&gt; T1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A401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94 (p&lt;0.01)</w:t>
            </w:r>
          </w:p>
          <w:p w14:paraId="7CF900A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3.39, -0.59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BDCA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4 (p=0.01)</w:t>
            </w:r>
          </w:p>
          <w:p w14:paraId="316C59B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&lt;0.01, 0.08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AF1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3.60(p=0.31)</w:t>
            </w:r>
          </w:p>
          <w:p w14:paraId="28DC485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0.58, 3.38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F3D6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99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309B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9340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F73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66</w:t>
            </w:r>
          </w:p>
        </w:tc>
      </w:tr>
      <w:tr w:rsidR="00CC698B" w:rsidRPr="00C03B27" w14:paraId="0EFC73E8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8CE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0 -&gt; T8-&gt; T1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57D7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06 (p&lt;0.01)</w:t>
            </w:r>
          </w:p>
          <w:p w14:paraId="3E6C231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3.39, -0.73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EF4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 (p=0.32)</w:t>
            </w:r>
          </w:p>
          <w:p w14:paraId="7467EF5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0.37, 0.41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5569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-2.85 (p=0.44) </w:t>
            </w:r>
          </w:p>
          <w:p w14:paraId="2EE88A7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0.02, 4.32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EC3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2.14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4287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1ED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54F3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19</w:t>
            </w:r>
          </w:p>
        </w:tc>
      </w:tr>
      <w:tr w:rsidR="00CC698B" w:rsidRPr="00C03B27" w14:paraId="470F53D5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41F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 T2 -&gt;T5-&gt; T1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049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25 (p=0.08)</w:t>
            </w:r>
          </w:p>
          <w:p w14:paraId="30DBD67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64, 0.14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7E1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5 (p&lt;0.01)</w:t>
            </w:r>
          </w:p>
          <w:p w14:paraId="7FB2C5F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1, 0.09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0C3B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4.65 (p=0.20)</w:t>
            </w:r>
          </w:p>
          <w:p w14:paraId="0341CFA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1.80, 2.50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F0A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16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900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97C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DF72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18</w:t>
            </w:r>
          </w:p>
        </w:tc>
      </w:tr>
      <w:tr w:rsidR="00CC698B" w:rsidRPr="00C03B27" w14:paraId="18762B19" w14:textId="77777777" w:rsidTr="00C45C71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E2D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2 -&gt;T8 -&gt; T1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EA22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37 (p=0.05)</w:t>
            </w:r>
          </w:p>
          <w:p w14:paraId="6320A88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74, &lt;0.0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6F5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 (p=0.19)</w:t>
            </w:r>
          </w:p>
          <w:p w14:paraId="0DD5874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0.02, 0.06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19B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49 (p=0.51)</w:t>
            </w:r>
          </w:p>
          <w:p w14:paraId="3F4A862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9.88, 4.90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93A6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20/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FF5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C35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E65D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14</w:t>
            </w:r>
          </w:p>
        </w:tc>
      </w:tr>
    </w:tbl>
    <w:p w14:paraId="08601BD4" w14:textId="77777777" w:rsidR="00CC698B" w:rsidRDefault="00CC698B" w:rsidP="00CC698B">
      <w:r w:rsidRPr="00B80A79">
        <w:t xml:space="preserve"> </w:t>
      </w:r>
    </w:p>
    <w:p w14:paraId="6A183AE7" w14:textId="77777777" w:rsidR="00CC698B" w:rsidRDefault="00CC698B" w:rsidP="00CC698B">
      <w:pPr>
        <w:spacing w:after="0" w:line="360" w:lineRule="auto"/>
        <w:ind w:left="2880" w:hanging="2880"/>
        <w:jc w:val="both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 xml:space="preserve">3. </w:t>
      </w:r>
      <w:r w:rsidRPr="00367F82">
        <w:t>Results from testing the mediating effect of no</w:t>
      </w:r>
      <w:r>
        <w:t xml:space="preserve">cturnal pain on the association </w:t>
      </w:r>
    </w:p>
    <w:p w14:paraId="3E98942C" w14:textId="77777777" w:rsidR="00CC698B" w:rsidRDefault="00CC698B" w:rsidP="00CC698B">
      <w:pPr>
        <w:spacing w:after="0" w:line="360" w:lineRule="auto"/>
        <w:jc w:val="both"/>
      </w:pPr>
      <w:r>
        <w:t>b</w:t>
      </w:r>
      <w:r w:rsidRPr="00367F82">
        <w:t>etween hip OA pain and fatigue (continuous variable) adjusted for age, sex, and BMI</w:t>
      </w:r>
      <w:r>
        <w:t xml:space="preserve"> for only those who did not received a hip replacement (n=132).</w:t>
      </w:r>
    </w:p>
    <w:tbl>
      <w:tblPr>
        <w:tblStyle w:val="Tabelraster"/>
        <w:tblW w:w="10485" w:type="dxa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985"/>
        <w:gridCol w:w="1984"/>
        <w:gridCol w:w="851"/>
        <w:gridCol w:w="992"/>
        <w:gridCol w:w="709"/>
        <w:gridCol w:w="992"/>
      </w:tblGrid>
      <w:tr w:rsidR="00CC698B" w:rsidRPr="00C03B27" w14:paraId="00CE29FA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372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Model </w:t>
            </w:r>
          </w:p>
          <w:p w14:paraId="0B466F0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n=13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089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a (p-value)</w:t>
            </w:r>
          </w:p>
          <w:p w14:paraId="7CDEC45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499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b (p-value)</w:t>
            </w:r>
          </w:p>
          <w:p w14:paraId="36B471B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1C8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c (p-value)</w:t>
            </w:r>
          </w:p>
          <w:p w14:paraId="0B5E473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1EB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χ</w:t>
            </w:r>
            <w:r w:rsidRPr="00C03B27">
              <w:rPr>
                <w:sz w:val="20"/>
                <w:szCs w:val="20"/>
                <w:vertAlign w:val="superscript"/>
              </w:rPr>
              <w:t xml:space="preserve"> 2</w:t>
            </w:r>
            <w:r w:rsidRPr="00C03B27">
              <w:rPr>
                <w:sz w:val="20"/>
                <w:szCs w:val="20"/>
              </w:rPr>
              <w:t xml:space="preserve">/df </w:t>
            </w:r>
          </w:p>
        </w:tc>
        <w:tc>
          <w:tcPr>
            <w:tcW w:w="992" w:type="dxa"/>
          </w:tcPr>
          <w:p w14:paraId="1CA91CA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MSEA</w:t>
            </w:r>
          </w:p>
        </w:tc>
        <w:tc>
          <w:tcPr>
            <w:tcW w:w="709" w:type="dxa"/>
          </w:tcPr>
          <w:p w14:paraId="1EBC2C66" w14:textId="77777777" w:rsidR="00CC698B" w:rsidRPr="00C03B27" w:rsidRDefault="00CC698B" w:rsidP="00C45C71">
            <w:pPr>
              <w:rPr>
                <w:sz w:val="20"/>
                <w:szCs w:val="20"/>
                <w:lang w:val="nl-NL" w:eastAsia="nl-NL"/>
              </w:rPr>
            </w:pPr>
            <w:r w:rsidRPr="00C03B27">
              <w:rPr>
                <w:sz w:val="20"/>
                <w:szCs w:val="20"/>
              </w:rPr>
              <w:t>CFI</w:t>
            </w:r>
          </w:p>
        </w:tc>
        <w:tc>
          <w:tcPr>
            <w:tcW w:w="992" w:type="dxa"/>
          </w:tcPr>
          <w:p w14:paraId="34000BB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Hoelter 0.05 index</w:t>
            </w:r>
          </w:p>
        </w:tc>
      </w:tr>
      <w:tr w:rsidR="00CC698B" w:rsidRPr="00C03B27" w14:paraId="201D6177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FBA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8A2A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</w:rPr>
              <w:t xml:space="preserve">-1.28 </w:t>
            </w:r>
            <w:r w:rsidRPr="00C03B27">
              <w:rPr>
                <w:sz w:val="20"/>
                <w:szCs w:val="20"/>
                <w:lang w:val="nl-NL"/>
              </w:rPr>
              <w:t>(p=0.08)</w:t>
            </w:r>
          </w:p>
          <w:p w14:paraId="472457B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  <w:lang w:val="nl-NL"/>
              </w:rPr>
              <w:t>(-2.71, 0.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FAF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8 (p&lt;0.01)</w:t>
            </w:r>
          </w:p>
          <w:p w14:paraId="695DA60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4, 0.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7C5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0.20 (p=0.95)</w:t>
            </w:r>
          </w:p>
          <w:p w14:paraId="1BCDA2E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6.32, 5.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245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9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5F8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4E7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9898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037</w:t>
            </w:r>
          </w:p>
        </w:tc>
      </w:tr>
      <w:tr w:rsidR="00CC698B" w:rsidRPr="00C03B27" w14:paraId="7B2D4111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D8A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T2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51C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51 (p&lt;0.01)</w:t>
            </w:r>
          </w:p>
          <w:p w14:paraId="7F94DA6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4.20, -0.8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9B4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9 (p&lt;0.01)</w:t>
            </w:r>
          </w:p>
          <w:p w14:paraId="3C74875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5, 0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723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17 (p=0.75)</w:t>
            </w:r>
          </w:p>
          <w:p w14:paraId="1720999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6.02, 8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840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34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087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A9D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24F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766</w:t>
            </w:r>
          </w:p>
        </w:tc>
      </w:tr>
      <w:tr w:rsidR="00CC698B" w:rsidRPr="00C03B27" w14:paraId="735B6C3D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168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E09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54 (p=0.04)</w:t>
            </w:r>
          </w:p>
          <w:p w14:paraId="79694A7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99, -0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A494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8 (p&lt;0.01)</w:t>
            </w:r>
          </w:p>
          <w:p w14:paraId="3DBA6D2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4, 0.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5AA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4.89 (p=0.23)</w:t>
            </w:r>
          </w:p>
          <w:p w14:paraId="4CD0689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2.81, 3.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9591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2.24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F1A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020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259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458</w:t>
            </w:r>
          </w:p>
        </w:tc>
      </w:tr>
      <w:tr w:rsidR="00CC698B" w:rsidRPr="00C03B27" w14:paraId="39B344F0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597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92D6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97 (p=0.01)</w:t>
            </w:r>
          </w:p>
          <w:p w14:paraId="7550B0D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3.34, -0.6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C5CA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7 (p&lt;0.01)</w:t>
            </w:r>
          </w:p>
          <w:p w14:paraId="109B4FF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3, 0.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22F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2.74 (p=0.46)</w:t>
            </w:r>
          </w:p>
          <w:p w14:paraId="76E49FE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9.95, 4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B37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47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C5F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06C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7BD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699</w:t>
            </w:r>
          </w:p>
        </w:tc>
      </w:tr>
      <w:tr w:rsidR="00CC698B" w:rsidRPr="00C03B27" w14:paraId="7941D66F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88B9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123D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01 (p=0.17)</w:t>
            </w:r>
          </w:p>
          <w:p w14:paraId="728890B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44, 0.4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DE9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7 (p&lt;0.01)</w:t>
            </w:r>
          </w:p>
          <w:p w14:paraId="53D8C2E2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3, 0.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9405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-5.57 (p=0.18) </w:t>
            </w:r>
          </w:p>
          <w:p w14:paraId="06E5A36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13.68, 2.5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1B1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.35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EA43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924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5B2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306</w:t>
            </w:r>
          </w:p>
        </w:tc>
      </w:tr>
    </w:tbl>
    <w:p w14:paraId="6DCC567C" w14:textId="77777777" w:rsidR="00CC698B" w:rsidRDefault="00CC698B" w:rsidP="00CC698B">
      <w:pPr>
        <w:spacing w:after="0" w:line="480" w:lineRule="auto"/>
        <w:rPr>
          <w:b/>
        </w:rPr>
      </w:pPr>
    </w:p>
    <w:p w14:paraId="531EBE1E" w14:textId="561C836C" w:rsidR="00CC698B" w:rsidRDefault="00CC698B" w:rsidP="00CC698B">
      <w:pPr>
        <w:spacing w:after="0" w:line="360" w:lineRule="auto"/>
        <w:jc w:val="both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4.</w:t>
      </w:r>
      <w:r>
        <w:t xml:space="preserve"> </w:t>
      </w:r>
      <w:r w:rsidRPr="00367F82">
        <w:t>Results from testing the mediating effect of no</w:t>
      </w:r>
      <w:r>
        <w:t xml:space="preserve">cturnal pain on the association </w:t>
      </w:r>
      <w:r w:rsidRPr="00367F82">
        <w:t>between hip OA pain and fatigue (continuous variable) adjusted for age, sex, and BMI</w:t>
      </w:r>
      <w:r>
        <w:t xml:space="preserve"> for those with hip pain (and possible knee pain n=588). The prevalence of nocturnal pain (baseline) is 38%.</w:t>
      </w:r>
    </w:p>
    <w:tbl>
      <w:tblPr>
        <w:tblStyle w:val="Tabelraster"/>
        <w:tblW w:w="10485" w:type="dxa"/>
        <w:tblLook w:val="04A0" w:firstRow="1" w:lastRow="0" w:firstColumn="1" w:lastColumn="0" w:noHBand="0" w:noVBand="1"/>
      </w:tblPr>
      <w:tblGrid>
        <w:gridCol w:w="988"/>
        <w:gridCol w:w="1984"/>
        <w:gridCol w:w="1985"/>
        <w:gridCol w:w="1984"/>
        <w:gridCol w:w="851"/>
        <w:gridCol w:w="992"/>
        <w:gridCol w:w="709"/>
        <w:gridCol w:w="992"/>
      </w:tblGrid>
      <w:tr w:rsidR="00CC698B" w:rsidRPr="00C03B27" w14:paraId="03EF9266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747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Model </w:t>
            </w:r>
          </w:p>
          <w:p w14:paraId="3E30E4D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N=588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6C8F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a (p-value)</w:t>
            </w:r>
          </w:p>
          <w:p w14:paraId="219C981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AB2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b (p-value)</w:t>
            </w:r>
          </w:p>
          <w:p w14:paraId="494A009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594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c (p-value)</w:t>
            </w:r>
          </w:p>
          <w:p w14:paraId="633ECA0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D165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χ</w:t>
            </w:r>
            <w:r w:rsidRPr="00C03B27">
              <w:rPr>
                <w:sz w:val="20"/>
                <w:szCs w:val="20"/>
                <w:vertAlign w:val="superscript"/>
              </w:rPr>
              <w:t xml:space="preserve"> 2</w:t>
            </w:r>
            <w:r w:rsidRPr="00C03B27">
              <w:rPr>
                <w:sz w:val="20"/>
                <w:szCs w:val="20"/>
              </w:rPr>
              <w:t xml:space="preserve">/df </w:t>
            </w:r>
          </w:p>
        </w:tc>
        <w:tc>
          <w:tcPr>
            <w:tcW w:w="992" w:type="dxa"/>
          </w:tcPr>
          <w:p w14:paraId="6AE5F6A4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MSEA</w:t>
            </w:r>
          </w:p>
        </w:tc>
        <w:tc>
          <w:tcPr>
            <w:tcW w:w="709" w:type="dxa"/>
          </w:tcPr>
          <w:p w14:paraId="1333E199" w14:textId="77777777" w:rsidR="00CC698B" w:rsidRPr="00C03B27" w:rsidRDefault="00CC698B" w:rsidP="00C45C71">
            <w:pPr>
              <w:rPr>
                <w:sz w:val="20"/>
                <w:szCs w:val="20"/>
                <w:lang w:eastAsia="nl-NL"/>
              </w:rPr>
            </w:pPr>
            <w:r w:rsidRPr="00C03B27">
              <w:rPr>
                <w:sz w:val="20"/>
                <w:szCs w:val="20"/>
              </w:rPr>
              <w:t>CFI</w:t>
            </w:r>
          </w:p>
        </w:tc>
        <w:tc>
          <w:tcPr>
            <w:tcW w:w="992" w:type="dxa"/>
          </w:tcPr>
          <w:p w14:paraId="4862735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Hoelter 0.05 index</w:t>
            </w:r>
          </w:p>
        </w:tc>
      </w:tr>
      <w:tr w:rsidR="00CC698B" w:rsidRPr="00C03B27" w14:paraId="18C440EC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F29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Baselin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C37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41 (p&lt;0.01)</w:t>
            </w:r>
          </w:p>
          <w:p w14:paraId="584A0EB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10, -0.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4466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10 (p&lt;0.01)</w:t>
            </w:r>
          </w:p>
          <w:p w14:paraId="06AD737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8, 0.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C5B0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88 (p=0.23)</w:t>
            </w:r>
          </w:p>
          <w:p w14:paraId="01D6D2A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4.94, 1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D863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1.33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1CA4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A5C7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BA35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4046</w:t>
            </w:r>
          </w:p>
        </w:tc>
      </w:tr>
      <w:tr w:rsidR="00CC698B" w:rsidRPr="00C03B27" w14:paraId="5413A1BD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B6405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 xml:space="preserve">T2 </w:t>
            </w:r>
          </w:p>
          <w:p w14:paraId="3638D5D4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00D4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--1.51 (p&lt;0.01)</w:t>
            </w:r>
          </w:p>
          <w:p w14:paraId="0CDCA48D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(-2.24, -0.7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7F68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0.08 (p&lt;0.01)</w:t>
            </w:r>
          </w:p>
          <w:p w14:paraId="59A16583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(0.06, 0.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3D4A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-1.84 (p=0.31)</w:t>
            </w:r>
          </w:p>
          <w:p w14:paraId="2CFC0C89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(-5.37, 1.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B6A4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875F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2087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ACCB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</w:p>
        </w:tc>
      </w:tr>
      <w:tr w:rsidR="00CC698B" w:rsidRPr="00C03B27" w14:paraId="3F27AA8F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C021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 xml:space="preserve">T5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7E1E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- 1.48 (p&lt;0.01)</w:t>
            </w:r>
          </w:p>
          <w:p w14:paraId="06BE0D5C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(-2.13, -0.8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2856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 xml:space="preserve">0.09 (p&lt;0.01) </w:t>
            </w:r>
          </w:p>
          <w:p w14:paraId="2DFF41A3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(0.07, 0.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5CE40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-5.00 (p=0.01)</w:t>
            </w:r>
          </w:p>
          <w:p w14:paraId="0C464465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(-8.67, -1.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93AE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3.02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74DE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4FD3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3011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1521</w:t>
            </w:r>
          </w:p>
        </w:tc>
      </w:tr>
      <w:tr w:rsidR="00CC698B" w:rsidRPr="00C03B27" w14:paraId="2BF0818D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F422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T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0A16E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-1.82 (p=0.01)</w:t>
            </w:r>
          </w:p>
          <w:p w14:paraId="4D8DD426" w14:textId="77777777" w:rsidR="00CC698B" w:rsidRPr="00C03B27" w:rsidRDefault="00CC698B" w:rsidP="00C45C71">
            <w:pPr>
              <w:rPr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 xml:space="preserve"> (-2.51, -1.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091D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  <w:lang w:val="nl-NL"/>
              </w:rPr>
              <w:t>0.08 (p</w:t>
            </w:r>
            <w:r w:rsidRPr="00C03B27">
              <w:rPr>
                <w:sz w:val="20"/>
                <w:szCs w:val="20"/>
              </w:rPr>
              <w:t>&lt;0.01)</w:t>
            </w:r>
          </w:p>
          <w:p w14:paraId="77B6DAD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6, 0.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72541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4.53 (p=0.02)</w:t>
            </w:r>
          </w:p>
          <w:p w14:paraId="705D07D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8.37, -0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1CD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75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84F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43FD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FA3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2625</w:t>
            </w:r>
          </w:p>
        </w:tc>
      </w:tr>
      <w:tr w:rsidR="00CC698B" w:rsidRPr="00C03B27" w14:paraId="5C6D2019" w14:textId="77777777" w:rsidTr="00C45C7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C913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T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C959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-1.53 (p&lt;0.01)</w:t>
            </w:r>
          </w:p>
          <w:p w14:paraId="4745474E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2.20, -0.8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D4B5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0.09 (p&lt;0.01)</w:t>
            </w:r>
          </w:p>
          <w:p w14:paraId="29D0E1F6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0.07, 0.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7687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 xml:space="preserve">-4.60 (p=0.02) </w:t>
            </w:r>
          </w:p>
          <w:p w14:paraId="47C502E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-8.44, -0.7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BE18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2.82/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9EEB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957C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700A" w14:textId="77777777" w:rsidR="00CC698B" w:rsidRPr="00C03B27" w:rsidRDefault="00CC698B" w:rsidP="00C45C71">
            <w:pPr>
              <w:rPr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1629</w:t>
            </w:r>
          </w:p>
        </w:tc>
      </w:tr>
    </w:tbl>
    <w:p w14:paraId="617551A5" w14:textId="77777777" w:rsidR="00CC698B" w:rsidRPr="00C03B27" w:rsidRDefault="00CC698B" w:rsidP="00CC698B">
      <w:pPr>
        <w:spacing w:after="0" w:line="360" w:lineRule="auto"/>
        <w:jc w:val="both"/>
        <w:rPr>
          <w:sz w:val="20"/>
          <w:szCs w:val="20"/>
          <w:lang w:val="en"/>
        </w:rPr>
      </w:pPr>
      <w:r w:rsidRPr="00C03B27">
        <w:rPr>
          <w:sz w:val="20"/>
          <w:szCs w:val="20"/>
        </w:rPr>
        <w:t>*</w:t>
      </w:r>
      <w:r w:rsidRPr="00C03B27">
        <w:rPr>
          <w:sz w:val="20"/>
          <w:szCs w:val="20"/>
          <w:lang w:val="en"/>
        </w:rPr>
        <w:t>The saturated model was not fitted to the data of at least one group; chi square statistic and other fit measures are not reported.</w:t>
      </w:r>
    </w:p>
    <w:p w14:paraId="6CCA1CBA" w14:textId="77777777" w:rsidR="00CC698B" w:rsidRDefault="00CC698B" w:rsidP="00CC698B">
      <w:pPr>
        <w:spacing w:after="0" w:line="480" w:lineRule="auto"/>
      </w:pPr>
    </w:p>
    <w:p w14:paraId="20BCFA17" w14:textId="77777777" w:rsidR="00CC698B" w:rsidRDefault="00CC698B" w:rsidP="00CC698B">
      <w:pPr>
        <w:spacing w:after="0" w:line="480" w:lineRule="auto"/>
      </w:pPr>
    </w:p>
    <w:p w14:paraId="0CD31B33" w14:textId="77777777" w:rsidR="00CC698B" w:rsidRDefault="00CC698B" w:rsidP="00CC698B">
      <w:pPr>
        <w:spacing w:after="0" w:line="480" w:lineRule="auto"/>
      </w:pPr>
    </w:p>
    <w:p w14:paraId="19C73B03" w14:textId="77777777" w:rsidR="00CC698B" w:rsidRDefault="00CC698B" w:rsidP="00CC698B">
      <w:pPr>
        <w:spacing w:after="0" w:line="360" w:lineRule="auto"/>
        <w:jc w:val="both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 xml:space="preserve">5. </w:t>
      </w:r>
      <w:r w:rsidRPr="00B80A79">
        <w:t xml:space="preserve">Results </w:t>
      </w:r>
      <w:r>
        <w:t>from</w:t>
      </w:r>
      <w:r w:rsidRPr="00B80A79">
        <w:t xml:space="preserve"> testing</w:t>
      </w:r>
      <w:r>
        <w:t xml:space="preserve"> the</w:t>
      </w:r>
      <w:r w:rsidRPr="00B80A79">
        <w:t xml:space="preserve"> longitudinal mediating effect of nocturnal pain on the association between</w:t>
      </w:r>
      <w:r>
        <w:t xml:space="preserve"> hip OA pain and fatigue level for those with hip pain (and possible knee pain n=588).</w:t>
      </w:r>
    </w:p>
    <w:tbl>
      <w:tblPr>
        <w:tblW w:w="11199" w:type="dxa"/>
        <w:tblLayout w:type="fixed"/>
        <w:tblLook w:val="04A0" w:firstRow="1" w:lastRow="0" w:firstColumn="1" w:lastColumn="0" w:noHBand="0" w:noVBand="1"/>
      </w:tblPr>
      <w:tblGrid>
        <w:gridCol w:w="1702"/>
        <w:gridCol w:w="1985"/>
        <w:gridCol w:w="1984"/>
        <w:gridCol w:w="1985"/>
        <w:gridCol w:w="992"/>
        <w:gridCol w:w="850"/>
        <w:gridCol w:w="709"/>
        <w:gridCol w:w="992"/>
      </w:tblGrid>
      <w:tr w:rsidR="00CC698B" w:rsidRPr="00C03B27" w14:paraId="29C47BC7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FA08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Model n=588</w:t>
            </w:r>
          </w:p>
          <w:p w14:paraId="3D2D5A77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(time-1 &gt; time &gt; time+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6CC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a (p-value) (95%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2D0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b (p-value) (95%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94F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sz w:val="20"/>
                <w:szCs w:val="20"/>
              </w:rPr>
              <w:t>Regression weight for c (p-value) 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0109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χ</w:t>
            </w:r>
            <w:r w:rsidRPr="00C03B27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 xml:space="preserve"> 2</w:t>
            </w: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 xml:space="preserve">/df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09F4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RMSE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D02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11AF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Hoelter 0.05 index</w:t>
            </w:r>
          </w:p>
        </w:tc>
      </w:tr>
      <w:tr w:rsidR="00CC698B" w:rsidRPr="00C03B27" w14:paraId="2F825BCD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D596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T0 -&gt; T2 -&gt; T5</w:t>
            </w:r>
          </w:p>
          <w:p w14:paraId="6DEBDBFF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3B12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-1.19 (p=0.01)</w:t>
            </w:r>
          </w:p>
          <w:p w14:paraId="67903E8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(-1.95, -0.4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53B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5 (p&lt;0.01)</w:t>
            </w:r>
          </w:p>
          <w:p w14:paraId="0AE502B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(0.03, 0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7297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-3.87 (p=0.05) </w:t>
            </w:r>
          </w:p>
          <w:p w14:paraId="2286B63E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(-7.40, -0.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228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sz w:val="20"/>
                <w:szCs w:val="20"/>
                <w:lang w:val="nl-NL"/>
              </w:rPr>
              <w:t>-9,5</w:t>
            </w:r>
            <w:r w:rsidRPr="00C03B27">
              <w:rPr>
                <w:sz w:val="20"/>
                <w:szCs w:val="20"/>
                <w:vertAlign w:val="superscript"/>
                <w:lang w:val="nl-NL"/>
              </w:rPr>
              <w:t>14</w:t>
            </w: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126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855D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F093E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NA</w:t>
            </w:r>
          </w:p>
        </w:tc>
      </w:tr>
      <w:tr w:rsidR="00CC698B" w:rsidRPr="00C03B27" w14:paraId="4C687B43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89DDE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T2 -&gt; T5 -&gt; T8</w:t>
            </w:r>
          </w:p>
          <w:p w14:paraId="609D11AF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3DB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-1.52 (p=&lt;0.01)</w:t>
            </w:r>
          </w:p>
          <w:p w14:paraId="449878D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(-2.25, -0.7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7E0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6 (p&lt;0.01)</w:t>
            </w:r>
          </w:p>
          <w:p w14:paraId="18D0066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(0.04, 0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41F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-4.15 (p=0.02)</w:t>
            </w:r>
          </w:p>
          <w:p w14:paraId="029C068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(-7.68, -0.6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26D3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4.33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9A9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512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9100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060</w:t>
            </w:r>
          </w:p>
        </w:tc>
      </w:tr>
      <w:tr w:rsidR="00CC698B" w:rsidRPr="00C03B27" w14:paraId="5B952469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DA57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T5 -&gt;T8 -&gt; T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7DD4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0.98 (p&lt;0.01)</w:t>
            </w:r>
          </w:p>
          <w:p w14:paraId="3FD4FF5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1.61, -0.3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7CF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5 (p=&lt;0.01)</w:t>
            </w:r>
          </w:p>
          <w:p w14:paraId="42EE3F4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3, 0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EC3C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5.49 (p&lt;0.01)</w:t>
            </w:r>
          </w:p>
          <w:p w14:paraId="70A8ED6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9.10, -1.8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436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3.15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C2B0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662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2834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456</w:t>
            </w:r>
          </w:p>
        </w:tc>
      </w:tr>
      <w:tr w:rsidR="00CC698B" w:rsidRPr="00C03B27" w14:paraId="6BB092BB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C1F7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T0 -&gt; T2 -&gt; T8</w:t>
            </w:r>
          </w:p>
          <w:p w14:paraId="15F7D0D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6CBE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19 (p&lt;0.01)</w:t>
            </w:r>
          </w:p>
          <w:p w14:paraId="073FAE6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1.95, -0.4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2AF8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5 (p&lt;0.01)</w:t>
            </w:r>
          </w:p>
          <w:p w14:paraId="34E4055D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3, 0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E934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3.87 (p=0.03)</w:t>
            </w:r>
          </w:p>
          <w:p w14:paraId="06550A7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7.40, -0.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8B3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16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8CD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4792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FE4D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3960</w:t>
            </w:r>
          </w:p>
        </w:tc>
      </w:tr>
      <w:tr w:rsidR="00CC698B" w:rsidRPr="00C03B27" w14:paraId="574D1532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0A1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T0-&gt; T2 -&gt; T10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0B0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58 (p&lt;0.01)</w:t>
            </w:r>
          </w:p>
          <w:p w14:paraId="33F04E07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2.32, -0.8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378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5 (p&lt;.0.01)</w:t>
            </w:r>
          </w:p>
          <w:p w14:paraId="61D475AE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3, 0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6CED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62 (p=0.36)</w:t>
            </w:r>
          </w:p>
          <w:p w14:paraId="34669C5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5.07, 1.8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59B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18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D6D1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C3C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2777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3896</w:t>
            </w:r>
          </w:p>
        </w:tc>
      </w:tr>
      <w:tr w:rsidR="00CC698B" w:rsidRPr="00C03B27" w14:paraId="4329B3E5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15A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 xml:space="preserve">T0 -&gt; T5 -&gt; T8 </w:t>
            </w:r>
          </w:p>
          <w:p w14:paraId="19D17BA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CDE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14 (p&lt;0.01)</w:t>
            </w:r>
          </w:p>
          <w:p w14:paraId="2C678E14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1.90, -0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5E7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 xml:space="preserve">0.04 (p&lt;0.01) </w:t>
            </w:r>
          </w:p>
          <w:p w14:paraId="0AAF0D3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2, 0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9E45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5.23 (p&lt;0.01)</w:t>
            </w:r>
          </w:p>
          <w:p w14:paraId="42D9F21D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8.70, -1.7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1CF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15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5F8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036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D4B2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3989</w:t>
            </w:r>
          </w:p>
        </w:tc>
      </w:tr>
      <w:tr w:rsidR="00CC698B" w:rsidRPr="00C03B27" w14:paraId="6CE74494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73B0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T0-&gt; T5 -&gt; T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01F1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52 (p&lt;0.01)</w:t>
            </w:r>
          </w:p>
          <w:p w14:paraId="6144600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2.26, -0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0E17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4 (p&lt;0.01)</w:t>
            </w:r>
          </w:p>
          <w:p w14:paraId="039A538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2, 0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2832F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3.51 (p=0.04)</w:t>
            </w:r>
          </w:p>
          <w:p w14:paraId="73EF7D8F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6.92, -0.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CED6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17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B33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65BA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620D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3936</w:t>
            </w:r>
          </w:p>
        </w:tc>
      </w:tr>
      <w:tr w:rsidR="00CC698B" w:rsidRPr="00C03B27" w14:paraId="7BACDD52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C57E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T0 -&gt; T8-&gt; T10</w:t>
            </w:r>
          </w:p>
          <w:p w14:paraId="262B69F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C21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44 (p&lt;0.01)</w:t>
            </w:r>
          </w:p>
          <w:p w14:paraId="5B5BA227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2.18, -0.7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9C0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4 (p&lt;0.01)</w:t>
            </w:r>
          </w:p>
          <w:p w14:paraId="79371EB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2, 0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790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5.90 (p&lt;0.01)</w:t>
            </w:r>
          </w:p>
          <w:p w14:paraId="3E0A931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9.37, -2.4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A532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20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62B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45B3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3AC7D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3830</w:t>
            </w:r>
          </w:p>
        </w:tc>
      </w:tr>
      <w:tr w:rsidR="00CC698B" w:rsidRPr="00C03B27" w14:paraId="74484536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8F8C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 xml:space="preserve"> T2 -&gt;T5-&gt; T10</w:t>
            </w:r>
          </w:p>
          <w:p w14:paraId="5096B1F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5534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36 (p&lt;0.01)</w:t>
            </w:r>
          </w:p>
          <w:p w14:paraId="7F6F8B1F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2.09, -0.6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1F4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6 (p&lt;0.01)</w:t>
            </w:r>
          </w:p>
          <w:p w14:paraId="2B7263FA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4, 0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3EA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3.07 (p=0.09)</w:t>
            </w:r>
          </w:p>
          <w:p w14:paraId="5FDAFF9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6.58, 0.4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BF2AF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4.33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1191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DA64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0BB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061</w:t>
            </w:r>
          </w:p>
        </w:tc>
      </w:tr>
      <w:tr w:rsidR="00CC698B" w:rsidRPr="00C03B27" w14:paraId="6A87E3A0" w14:textId="77777777" w:rsidTr="00C45C71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4268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T2 -&gt;T8 -&gt; T10</w:t>
            </w:r>
          </w:p>
          <w:p w14:paraId="3595B5F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D12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1.24 (p&lt;0.01)</w:t>
            </w:r>
          </w:p>
          <w:p w14:paraId="0ECE616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1.95, -0.5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0BB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 xml:space="preserve">0.05 (p&lt;0.01) </w:t>
            </w:r>
          </w:p>
          <w:p w14:paraId="17D9DD5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0.03, 0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5FF8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-5.51 (p&lt;0.01)</w:t>
            </w:r>
          </w:p>
          <w:p w14:paraId="21CA6405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(-6.22, -4.8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CCC2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4.30/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B3079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97DB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176D0" w14:textId="77777777" w:rsidR="00CC698B" w:rsidRPr="00C03B27" w:rsidRDefault="00CC698B" w:rsidP="00C45C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03B27">
              <w:rPr>
                <w:rFonts w:ascii="Calibri" w:eastAsia="Calibri" w:hAnsi="Calibri" w:cs="Times New Roman"/>
                <w:sz w:val="20"/>
                <w:szCs w:val="20"/>
              </w:rPr>
              <w:t>1067</w:t>
            </w:r>
          </w:p>
        </w:tc>
      </w:tr>
    </w:tbl>
    <w:p w14:paraId="7A3457B3" w14:textId="77777777" w:rsidR="00CC698B" w:rsidRPr="00BB329D" w:rsidRDefault="00CC698B" w:rsidP="00CC698B"/>
    <w:p w14:paraId="055116CF" w14:textId="5B75AC68" w:rsidR="00135E01" w:rsidRPr="0016558E" w:rsidRDefault="00135E01" w:rsidP="00795776">
      <w:pPr>
        <w:spacing w:line="360" w:lineRule="auto"/>
      </w:pPr>
      <w:r w:rsidRPr="00B80A79">
        <w:rPr>
          <w:b/>
        </w:rPr>
        <w:t xml:space="preserve">Supplementary </w:t>
      </w:r>
      <w:r>
        <w:rPr>
          <w:b/>
        </w:rPr>
        <w:t>T</w:t>
      </w:r>
      <w:r w:rsidRPr="00B80A79">
        <w:rPr>
          <w:b/>
        </w:rPr>
        <w:t>able S</w:t>
      </w:r>
      <w:r>
        <w:rPr>
          <w:b/>
        </w:rPr>
        <w:t>6</w:t>
      </w:r>
      <w:r w:rsidRPr="0016558E">
        <w:t xml:space="preserve">: Results from testing the mediating effect of nocturnal pain on the association between hip OA pain and fatigue (continuous variable) adjusted for age, sex, Kellgren and Laurence score </w:t>
      </w:r>
      <w:r w:rsidRPr="0016558E">
        <w:rPr>
          <w:rFonts w:cstheme="minorHAnsi"/>
        </w:rPr>
        <w:t>≥</w:t>
      </w:r>
      <w:r w:rsidRPr="0016558E">
        <w:t xml:space="preserve">2 any hip and BMI. The estimations are presented with p-value. </w:t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953"/>
        <w:gridCol w:w="1767"/>
        <w:gridCol w:w="1767"/>
        <w:gridCol w:w="1874"/>
        <w:gridCol w:w="1237"/>
        <w:gridCol w:w="801"/>
        <w:gridCol w:w="571"/>
        <w:gridCol w:w="1090"/>
      </w:tblGrid>
      <w:tr w:rsidR="00135E01" w:rsidRPr="00BE015D" w14:paraId="511F665A" w14:textId="77777777" w:rsidTr="00795776"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E5D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 xml:space="preserve">Model </w:t>
            </w:r>
          </w:p>
          <w:p w14:paraId="2E8AEB9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(n=170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6662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 xml:space="preserve">Regression weight for a (p-value) 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7A5F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Regression weight for b</w:t>
            </w:r>
            <w:r>
              <w:rPr>
                <w:sz w:val="20"/>
                <w:szCs w:val="20"/>
              </w:rPr>
              <w:t xml:space="preserve"> (p-value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34DE8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Regression weight for c</w:t>
            </w:r>
            <w:r>
              <w:rPr>
                <w:sz w:val="20"/>
                <w:szCs w:val="20"/>
              </w:rPr>
              <w:t xml:space="preserve"> (p-value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640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χ</w:t>
            </w:r>
            <w:r w:rsidRPr="00BE015D">
              <w:rPr>
                <w:sz w:val="20"/>
                <w:szCs w:val="20"/>
                <w:vertAlign w:val="superscript"/>
              </w:rPr>
              <w:t xml:space="preserve"> 2</w:t>
            </w:r>
            <w:r w:rsidRPr="00BE015D">
              <w:rPr>
                <w:sz w:val="20"/>
                <w:szCs w:val="20"/>
              </w:rPr>
              <w:t xml:space="preserve">/df </w:t>
            </w:r>
          </w:p>
        </w:tc>
        <w:tc>
          <w:tcPr>
            <w:tcW w:w="801" w:type="dxa"/>
          </w:tcPr>
          <w:p w14:paraId="6A29EA22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RMSEA</w:t>
            </w:r>
          </w:p>
        </w:tc>
        <w:tc>
          <w:tcPr>
            <w:tcW w:w="571" w:type="dxa"/>
          </w:tcPr>
          <w:p w14:paraId="6507FDC8" w14:textId="77777777" w:rsidR="00135E01" w:rsidRPr="00BE015D" w:rsidRDefault="00135E01" w:rsidP="00F150AA">
            <w:pPr>
              <w:rPr>
                <w:sz w:val="20"/>
                <w:szCs w:val="20"/>
                <w:lang w:eastAsia="nl-NL"/>
              </w:rPr>
            </w:pPr>
            <w:r w:rsidRPr="00BE015D">
              <w:rPr>
                <w:sz w:val="20"/>
                <w:szCs w:val="20"/>
              </w:rPr>
              <w:t>CFI</w:t>
            </w:r>
          </w:p>
        </w:tc>
        <w:tc>
          <w:tcPr>
            <w:tcW w:w="1090" w:type="dxa"/>
          </w:tcPr>
          <w:p w14:paraId="7E9FBCEA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Hoelter 0.05 index</w:t>
            </w:r>
          </w:p>
        </w:tc>
      </w:tr>
      <w:tr w:rsidR="00135E01" w:rsidRPr="00BE015D" w14:paraId="0C01900C" w14:textId="77777777" w:rsidTr="00795776"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66296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Baseline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F0CE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5</w:t>
            </w:r>
            <w:r w:rsidRPr="00BE015D">
              <w:rPr>
                <w:sz w:val="20"/>
                <w:szCs w:val="20"/>
              </w:rPr>
              <w:t xml:space="preserve"> (p=0.0</w:t>
            </w:r>
            <w:r>
              <w:rPr>
                <w:sz w:val="20"/>
                <w:szCs w:val="20"/>
              </w:rPr>
              <w:t>2</w:t>
            </w:r>
            <w:r w:rsidRPr="00BE015D">
              <w:rPr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E048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BE015D">
              <w:rPr>
                <w:sz w:val="20"/>
                <w:szCs w:val="20"/>
              </w:rPr>
              <w:t xml:space="preserve"> (p&lt;0.01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1500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  <w:r w:rsidRPr="00BE01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=0.54</w:t>
            </w:r>
            <w:r w:rsidRPr="00BE015D">
              <w:rPr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A1F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D857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857B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8D89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135E01" w:rsidRPr="00BE015D" w14:paraId="145AB3B0" w14:textId="77777777" w:rsidTr="00795776"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D69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 xml:space="preserve">T2 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7CAC7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73</w:t>
            </w:r>
            <w:r w:rsidRPr="00BE01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=0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F40F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0.08 (p&lt;0.01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AD08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  <w:r w:rsidRPr="00BE01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=0.73</w:t>
            </w:r>
            <w:r w:rsidRPr="00BE015D">
              <w:rPr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CD9D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x10</w:t>
            </w:r>
            <w:r>
              <w:rPr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t>/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0BB3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C20C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1.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0F1E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35E01" w:rsidRPr="00BE015D" w14:paraId="34AFA35B" w14:textId="77777777" w:rsidTr="00795776"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2CD8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T5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465E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1.45 (p=0.02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4D3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0.08 (p&lt;0.01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A18E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35</w:t>
            </w:r>
            <w:r w:rsidRPr="00BE015D">
              <w:rPr>
                <w:sz w:val="20"/>
                <w:szCs w:val="20"/>
              </w:rPr>
              <w:t xml:space="preserve"> (p=0.08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7A03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x10</w:t>
            </w:r>
            <w:r>
              <w:rPr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t>/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8C20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6299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1.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3930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35E01" w:rsidRPr="00BE015D" w14:paraId="7F1A7F2B" w14:textId="77777777" w:rsidTr="00795776"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A763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T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5CD5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95</w:t>
            </w:r>
            <w:r w:rsidRPr="00BE01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&lt;</w:t>
            </w:r>
            <w:r w:rsidRPr="00BE015D">
              <w:rPr>
                <w:sz w:val="20"/>
                <w:szCs w:val="20"/>
              </w:rPr>
              <w:t>0.0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9FF05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0.06 (p&lt;0.01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19A9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5</w:t>
            </w:r>
            <w:r w:rsidRPr="00BE015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p=0.38</w:t>
            </w:r>
            <w:r w:rsidRPr="00BE015D">
              <w:rPr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6719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x10</w:t>
            </w:r>
            <w:r>
              <w:rPr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t>/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09EA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&lt;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3C10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1.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F494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35E01" w:rsidRPr="00BE015D" w14:paraId="5ABB38A9" w14:textId="77777777" w:rsidTr="00795776"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D97AC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T10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6F7B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1.53</w:t>
            </w:r>
            <w:r w:rsidRPr="00BE015D" w:rsidDel="00347A66">
              <w:rPr>
                <w:sz w:val="20"/>
                <w:szCs w:val="20"/>
              </w:rPr>
              <w:t xml:space="preserve"> </w:t>
            </w:r>
            <w:r w:rsidRPr="00BE015D">
              <w:rPr>
                <w:sz w:val="20"/>
                <w:szCs w:val="20"/>
              </w:rPr>
              <w:t>(p=0.02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C542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0.08 (p&lt;0.01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4D50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-4.4</w:t>
            </w:r>
            <w:r>
              <w:rPr>
                <w:sz w:val="20"/>
                <w:szCs w:val="20"/>
              </w:rPr>
              <w:t>3</w:t>
            </w:r>
            <w:r w:rsidRPr="00BE01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=0.26</w:t>
            </w:r>
            <w:r w:rsidRPr="00BE015D">
              <w:rPr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FC2F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x10</w:t>
            </w:r>
            <w:r>
              <w:rPr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t>/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764F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 w:rsidRPr="00BE015D">
              <w:rPr>
                <w:sz w:val="20"/>
                <w:szCs w:val="20"/>
              </w:rPr>
              <w:t>&lt;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8972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9E9A" w14:textId="77777777" w:rsidR="00135E01" w:rsidRPr="00BE015D" w:rsidRDefault="00135E01" w:rsidP="00F1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4515616B" w14:textId="2AAA9F1E" w:rsidR="00CC698B" w:rsidRPr="00795776" w:rsidRDefault="00135E01" w:rsidP="00795776">
      <w:pPr>
        <w:spacing w:after="0" w:line="360" w:lineRule="auto"/>
        <w:jc w:val="both"/>
        <w:rPr>
          <w:sz w:val="20"/>
          <w:szCs w:val="20"/>
          <w:lang w:val="en"/>
        </w:rPr>
      </w:pPr>
      <w:r w:rsidRPr="00D80B13">
        <w:rPr>
          <w:sz w:val="20"/>
          <w:szCs w:val="20"/>
        </w:rPr>
        <w:t>*</w:t>
      </w:r>
      <w:r w:rsidRPr="00C03B27">
        <w:rPr>
          <w:sz w:val="20"/>
          <w:szCs w:val="20"/>
          <w:lang w:val="en"/>
        </w:rPr>
        <w:t>The saturated model was not fitted to the data of at least one group; chi square statistic and other fit measures are not reported.</w:t>
      </w:r>
      <w:r w:rsidR="00CC698B">
        <w:br w:type="page"/>
      </w:r>
    </w:p>
    <w:p w14:paraId="60471538" w14:textId="77777777" w:rsidR="00CC698B" w:rsidRDefault="00CC698B" w:rsidP="00CC698B">
      <w:pPr>
        <w:keepNext/>
        <w:spacing w:after="0"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FF9A31" wp14:editId="7ACB0DFB">
                <wp:simplePos x="0" y="0"/>
                <wp:positionH relativeFrom="column">
                  <wp:posOffset>94887</wp:posOffset>
                </wp:positionH>
                <wp:positionV relativeFrom="paragraph">
                  <wp:posOffset>172336</wp:posOffset>
                </wp:positionV>
                <wp:extent cx="4315460" cy="4830445"/>
                <wp:effectExtent l="0" t="0" r="27940" b="27305"/>
                <wp:wrapTopAndBottom/>
                <wp:docPr id="33" name="Groe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5460" cy="4830445"/>
                          <a:chOff x="0" y="0"/>
                          <a:chExt cx="4589999" cy="5500999"/>
                        </a:xfrm>
                      </wpg:grpSpPr>
                      <wps:wsp>
                        <wps:cNvPr id="8" name="Rounded Rectangle 34"/>
                        <wps:cNvSpPr/>
                        <wps:spPr>
                          <a:xfrm>
                            <a:off x="0" y="0"/>
                            <a:ext cx="2286000" cy="69693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CEC0B0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8"/>
                                </w:rPr>
                                <w:t>T0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br/>
                                <w:t>n= 170</w:t>
                              </w:r>
                            </w:p>
                            <w:p w14:paraId="66C2E3AC" w14:textId="77777777" w:rsidR="00FB151A" w:rsidRDefault="00FB151A" w:rsidP="00CC698B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ounded Rectangle 35"/>
                        <wps:cNvSpPr/>
                        <wps:spPr>
                          <a:xfrm>
                            <a:off x="45873" y="1212422"/>
                            <a:ext cx="2286000" cy="69693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A78F60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8"/>
                                </w:rPr>
                                <w:t>T2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br/>
                                <w:t>n= 15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36"/>
                        <wps:cNvSpPr/>
                        <wps:spPr>
                          <a:xfrm>
                            <a:off x="45867" y="2404655"/>
                            <a:ext cx="2286000" cy="69693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091D50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8"/>
                                </w:rPr>
                                <w:t>T5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br/>
                                <w:t>n= 151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ounded Rectangle 37"/>
                        <wps:cNvSpPr/>
                        <wps:spPr>
                          <a:xfrm>
                            <a:off x="45869" y="3612264"/>
                            <a:ext cx="2286000" cy="69693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48AF1E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8"/>
                                </w:rPr>
                                <w:t>T8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br/>
                                <w:t>n= 145</w:t>
                              </w:r>
                            </w:p>
                            <w:p w14:paraId="3672CF6A" w14:textId="77777777" w:rsidR="00FB151A" w:rsidRDefault="00FB151A" w:rsidP="00CC698B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38"/>
                        <wps:cNvSpPr/>
                        <wps:spPr>
                          <a:xfrm>
                            <a:off x="100924" y="4804066"/>
                            <a:ext cx="2286000" cy="696933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24D299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8"/>
                                </w:rPr>
                                <w:t>T10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br/>
                                <w:t>n= 14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39"/>
                        <wps:cNvSpPr/>
                        <wps:spPr>
                          <a:xfrm>
                            <a:off x="2910707" y="395968"/>
                            <a:ext cx="1647825" cy="885824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A4AD64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Missing</w:t>
                              </w:r>
                            </w:p>
                            <w:p w14:paraId="699C9E62" w14:textId="77777777" w:rsidR="00FB151A" w:rsidRDefault="00FB151A" w:rsidP="00CC698B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Temporary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 5</w:t>
                              </w:r>
                              <w:r>
                                <w:rPr>
                                  <w:color w:val="000000" w:themeColor="text1"/>
                                </w:rPr>
                                <w:br/>
                                <w:t>Permanent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 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ounded Rectangle 40"/>
                        <wps:cNvSpPr/>
                        <wps:spPr>
                          <a:xfrm>
                            <a:off x="2914650" y="1666072"/>
                            <a:ext cx="1647825" cy="885824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A52D20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Missing</w:t>
                              </w:r>
                            </w:p>
                            <w:p w14:paraId="50C11205" w14:textId="77777777" w:rsidR="00FB151A" w:rsidRDefault="00FB151A" w:rsidP="00CC698B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Temporary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 4</w:t>
                              </w:r>
                              <w:r>
                                <w:rPr>
                                  <w:color w:val="000000" w:themeColor="text1"/>
                                </w:rPr>
                                <w:br/>
                                <w:t>Permanent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 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ounded Rectangle 41"/>
                        <wps:cNvSpPr/>
                        <wps:spPr>
                          <a:xfrm>
                            <a:off x="2914650" y="2891925"/>
                            <a:ext cx="1647825" cy="885824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CD28C5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Missing</w:t>
                              </w:r>
                            </w:p>
                            <w:p w14:paraId="5DA1F0D8" w14:textId="77777777" w:rsidR="00FB151A" w:rsidRDefault="00FB151A" w:rsidP="00CC698B">
                              <w:pPr>
                                <w:spacing w:after="0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Temporary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 4</w:t>
                              </w:r>
                              <w:r>
                                <w:rPr>
                                  <w:color w:val="000000" w:themeColor="text1"/>
                                </w:rPr>
                                <w:br/>
                                <w:t>Permanent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ounded Rectangle 42"/>
                        <wps:cNvSpPr/>
                        <wps:spPr>
                          <a:xfrm>
                            <a:off x="2942174" y="4056255"/>
                            <a:ext cx="1647825" cy="885824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0B23C1" w14:textId="77777777" w:rsidR="00FB151A" w:rsidRDefault="00FB151A" w:rsidP="00CC698B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Missing</w:t>
                              </w:r>
                            </w:p>
                            <w:p w14:paraId="61677A2E" w14:textId="77777777" w:rsidR="00FB151A" w:rsidRDefault="00FB151A" w:rsidP="00CC698B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Temporary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1</w:t>
                              </w:r>
                              <w:r>
                                <w:rPr>
                                  <w:color w:val="000000" w:themeColor="text1"/>
                                </w:rPr>
                                <w:br/>
                                <w:t>Permanent:</w:t>
                              </w:r>
                              <w:r>
                                <w:rPr>
                                  <w:color w:val="000000" w:themeColor="text1"/>
                                </w:rPr>
                                <w:tab/>
                                <w:t>n=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43"/>
                        <wps:cNvCnPr/>
                        <wps:spPr>
                          <a:xfrm>
                            <a:off x="1139057" y="696934"/>
                            <a:ext cx="0" cy="495300"/>
                          </a:xfrm>
                          <a:prstGeom prst="straightConnector1">
                            <a:avLst/>
                          </a:prstGeom>
                          <a:ln w="254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44"/>
                        <wps:cNvCnPr/>
                        <wps:spPr>
                          <a:xfrm>
                            <a:off x="1139057" y="1909355"/>
                            <a:ext cx="0" cy="495300"/>
                          </a:xfrm>
                          <a:prstGeom prst="straightConnector1">
                            <a:avLst/>
                          </a:prstGeom>
                          <a:ln w="254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45"/>
                        <wps:cNvCnPr/>
                        <wps:spPr>
                          <a:xfrm>
                            <a:off x="1153465" y="3101589"/>
                            <a:ext cx="0" cy="495300"/>
                          </a:xfrm>
                          <a:prstGeom prst="straightConnector1">
                            <a:avLst/>
                          </a:prstGeom>
                          <a:ln w="254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46"/>
                        <wps:cNvCnPr/>
                        <wps:spPr>
                          <a:xfrm>
                            <a:off x="1153465" y="4309197"/>
                            <a:ext cx="0" cy="495300"/>
                          </a:xfrm>
                          <a:prstGeom prst="straightConnector1">
                            <a:avLst/>
                          </a:prstGeom>
                          <a:ln w="254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47"/>
                        <wps:cNvCnPr/>
                        <wps:spPr>
                          <a:xfrm>
                            <a:off x="1139057" y="897121"/>
                            <a:ext cx="177165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accent2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48"/>
                        <wps:cNvCnPr/>
                        <wps:spPr>
                          <a:xfrm>
                            <a:off x="1143000" y="2130303"/>
                            <a:ext cx="177165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accent2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49"/>
                        <wps:cNvCnPr/>
                        <wps:spPr>
                          <a:xfrm>
                            <a:off x="1153465" y="3259694"/>
                            <a:ext cx="177165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accent2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50"/>
                        <wps:cNvCnPr/>
                        <wps:spPr>
                          <a:xfrm>
                            <a:off x="1170525" y="4492877"/>
                            <a:ext cx="177165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accent2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FF9A31" id="Groep 33" o:spid="_x0000_s1026" style="position:absolute;margin-left:7.45pt;margin-top:13.55pt;width:339.8pt;height:380.35pt;z-index:251659264;mso-width-relative:margin;mso-height-relative:margin" coordsize="45899,550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">
                <v:roundrect id="Rounded Rectangle 34" o:spid="_x0000_s1027" style="position:absolute;width:22860;height:6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" fillcolor="#dbe5f1 [660]" strokecolor="#243f60 [1604]" strokeweight="2pt">
                  <v:textbox>
                    <w:txbxContent>
                      <w:p w14:paraId="10CEC0B0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8"/>
                          </w:rPr>
                          <w:t>T0</w:t>
                        </w:r>
                        <w:r>
                          <w:rPr>
                            <w:b/>
                            <w:color w:val="000000" w:themeColor="text1"/>
                          </w:rPr>
                          <w:br/>
                          <w:t>n= 170</w:t>
                        </w:r>
                      </w:p>
                      <w:p w14:paraId="66C2E3AC" w14:textId="77777777" w:rsidR="00FB151A" w:rsidRDefault="00FB151A" w:rsidP="00CC698B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35" o:spid="_x0000_s1028" style="position:absolute;left:458;top:12124;width:22860;height:6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" fillcolor="#dbe5f1 [660]" strokecolor="#243f60 [1604]" strokeweight="2pt">
                  <v:textbox>
                    <w:txbxContent>
                      <w:p w14:paraId="22A78F60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8"/>
                          </w:rPr>
                          <w:t>T2</w:t>
                        </w:r>
                        <w:r>
                          <w:rPr>
                            <w:b/>
                            <w:color w:val="000000" w:themeColor="text1"/>
                          </w:rPr>
                          <w:br/>
                          <w:t>n= 158</w:t>
                        </w:r>
                      </w:p>
                    </w:txbxContent>
                  </v:textbox>
                </v:roundrect>
                <v:roundrect id="Rounded Rectangle 36" o:spid="_x0000_s1029" style="position:absolute;left:458;top:24046;width:22860;height:6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" fillcolor="#dbe5f1 [660]" strokecolor="#243f60 [1604]" strokeweight="2pt">
                  <v:textbox>
                    <w:txbxContent>
                      <w:p w14:paraId="19091D50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8"/>
                          </w:rPr>
                          <w:t>T5</w:t>
                        </w:r>
                        <w:r>
                          <w:rPr>
                            <w:b/>
                            <w:color w:val="000000" w:themeColor="text1"/>
                          </w:rPr>
                          <w:br/>
                          <w:t>n= 151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37" o:spid="_x0000_s1030" style="position:absolute;left:458;top:36122;width:22860;height:6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" fillcolor="#dbe5f1 [660]" strokecolor="#243f60 [1604]" strokeweight="2pt">
                  <v:textbox>
                    <w:txbxContent>
                      <w:p w14:paraId="2348AF1E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8"/>
                          </w:rPr>
                          <w:t>T8</w:t>
                        </w:r>
                        <w:r>
                          <w:rPr>
                            <w:b/>
                            <w:color w:val="000000" w:themeColor="text1"/>
                          </w:rPr>
                          <w:br/>
                          <w:t>n= 145</w:t>
                        </w:r>
                      </w:p>
                      <w:p w14:paraId="3672CF6A" w14:textId="77777777" w:rsidR="00FB151A" w:rsidRDefault="00FB151A" w:rsidP="00CC698B">
                        <w:pPr>
                          <w:spacing w:after="0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roundrect id="Rounded Rectangle 38" o:spid="_x0000_s1031" style="position:absolute;left:1009;top:48040;width:22860;height:6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" fillcolor="#dbe5f1 [660]" strokecolor="#243f60 [1604]" strokeweight="2pt">
                  <v:textbox>
                    <w:txbxContent>
                      <w:p w14:paraId="2D24D299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8"/>
                          </w:rPr>
                          <w:t>T10</w:t>
                        </w:r>
                        <w:r>
                          <w:rPr>
                            <w:b/>
                            <w:color w:val="000000" w:themeColor="text1"/>
                          </w:rPr>
                          <w:br/>
                          <w:t>n= 143</w:t>
                        </w:r>
                      </w:p>
                    </w:txbxContent>
                  </v:textbox>
                </v:roundrect>
                <v:roundrect id="Rounded Rectangle 39" o:spid="_x0000_s1032" style="position:absolute;left:29107;top:3959;width:16478;height:8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" fillcolor="#f2dbdb [661]" strokecolor="#c0504d [3205]" strokeweight="2pt">
                  <v:textbox>
                    <w:txbxContent>
                      <w:p w14:paraId="15A4AD64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Missing</w:t>
                        </w:r>
                      </w:p>
                      <w:p w14:paraId="699C9E62" w14:textId="77777777" w:rsidR="00FB151A" w:rsidRDefault="00FB151A" w:rsidP="00CC698B">
                        <w:pPr>
                          <w:spacing w:after="0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Temporary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 5</w:t>
                        </w:r>
                        <w:r>
                          <w:rPr>
                            <w:color w:val="000000" w:themeColor="text1"/>
                          </w:rPr>
                          <w:br/>
                          <w:t>Permanent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 7</w:t>
                        </w:r>
                      </w:p>
                    </w:txbxContent>
                  </v:textbox>
                </v:roundrect>
                <v:roundrect id="Rounded Rectangle 40" o:spid="_x0000_s1033" style="position:absolute;left:29146;top:16660;width:16478;height:8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" fillcolor="#f2dbdb [661]" strokecolor="#c0504d [3205]" strokeweight="2pt">
                  <v:textbox>
                    <w:txbxContent>
                      <w:p w14:paraId="79A52D20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Missing</w:t>
                        </w:r>
                      </w:p>
                      <w:p w14:paraId="50C11205" w14:textId="77777777" w:rsidR="00FB151A" w:rsidRDefault="00FB151A" w:rsidP="00CC698B">
                        <w:pPr>
                          <w:spacing w:after="0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Temporary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 4</w:t>
                        </w:r>
                        <w:r>
                          <w:rPr>
                            <w:color w:val="000000" w:themeColor="text1"/>
                          </w:rPr>
                          <w:br/>
                          <w:t>Permanent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 8</w:t>
                        </w:r>
                      </w:p>
                    </w:txbxContent>
                  </v:textbox>
                </v:roundrect>
                <v:roundrect id="Rounded Rectangle 41" o:spid="_x0000_s1034" style="position:absolute;left:29146;top:28919;width:16478;height:8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" fillcolor="#f2dbdb [661]" strokecolor="#c0504d [3205]" strokeweight="2pt">
                  <v:textbox>
                    <w:txbxContent>
                      <w:p w14:paraId="54CD28C5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Missing</w:t>
                        </w:r>
                      </w:p>
                      <w:p w14:paraId="5DA1F0D8" w14:textId="77777777" w:rsidR="00FB151A" w:rsidRDefault="00FB151A" w:rsidP="00CC698B">
                        <w:pPr>
                          <w:spacing w:after="0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Temporary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 4</w:t>
                        </w:r>
                        <w:r>
                          <w:rPr>
                            <w:color w:val="000000" w:themeColor="text1"/>
                          </w:rPr>
                          <w:br/>
                          <w:t>Permanent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6</w:t>
                        </w:r>
                      </w:p>
                    </w:txbxContent>
                  </v:textbox>
                </v:roundrect>
                <v:roundrect id="Rounded Rectangle 42" o:spid="_x0000_s1035" style="position:absolute;left:29421;top:40562;width:16478;height:8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" fillcolor="#f2dbdb [661]" strokecolor="#c0504d [3205]" strokeweight="2pt">
                  <v:textbox>
                    <w:txbxContent>
                      <w:p w14:paraId="570B23C1" w14:textId="77777777" w:rsidR="00FB151A" w:rsidRDefault="00FB151A" w:rsidP="00CC698B">
                        <w:pPr>
                          <w:spacing w:after="0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Missing</w:t>
                        </w:r>
                      </w:p>
                      <w:p w14:paraId="61677A2E" w14:textId="77777777" w:rsidR="00FB151A" w:rsidRDefault="00FB151A" w:rsidP="00CC698B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Temporary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1</w:t>
                        </w:r>
                        <w:r>
                          <w:rPr>
                            <w:color w:val="000000" w:themeColor="text1"/>
                          </w:rPr>
                          <w:br/>
                          <w:t>Permanent:</w:t>
                        </w:r>
                        <w:r>
                          <w:rPr>
                            <w:color w:val="000000" w:themeColor="text1"/>
                          </w:rPr>
                          <w:tab/>
                          <w:t>n=7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3" o:spid="_x0000_s1036" type="#_x0000_t32" style="position:absolute;left:11390;top:6969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" strokecolor="#4579b8 [3044]" strokeweight="2pt">
                  <v:stroke endarrow="open"/>
                </v:shape>
                <v:shape id="Straight Arrow Connector 44" o:spid="_x0000_s1037" type="#_x0000_t32" style="position:absolute;left:11390;top:19093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" strokecolor="#4579b8 [3044]" strokeweight="2pt">
                  <v:stroke endarrow="open"/>
                </v:shape>
                <v:shape id="Straight Arrow Connector 45" o:spid="_x0000_s1038" type="#_x0000_t32" style="position:absolute;left:11534;top:31015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" strokecolor="#4579b8 [3044]" strokeweight="2pt">
                  <v:stroke endarrow="open"/>
                </v:shape>
                <v:shape id="Straight Arrow Connector 46" o:spid="_x0000_s1039" type="#_x0000_t32" style="position:absolute;left:11534;top:43091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" strokecolor="#4579b8 [3044]" strokeweight="2pt">
                  <v:stroke endarrow="open"/>
                </v:shape>
                <v:shape id="Straight Arrow Connector 47" o:spid="_x0000_s1040" type="#_x0000_t32" style="position:absolute;left:11390;top:8971;width:177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" strokecolor="#c0504d [3205]" strokeweight="2pt">
                  <v:stroke endarrow="open"/>
                </v:shape>
                <v:shape id="Straight Arrow Connector 48" o:spid="_x0000_s1041" type="#_x0000_t32" style="position:absolute;left:11430;top:21303;width:177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" strokecolor="#c0504d [3205]" strokeweight="2pt">
                  <v:stroke endarrow="open"/>
                </v:shape>
                <v:shape id="Straight Arrow Connector 49" o:spid="_x0000_s1042" type="#_x0000_t32" style="position:absolute;left:11534;top:32596;width:177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" strokecolor="#c0504d [3205]" strokeweight="2pt">
                  <v:stroke endarrow="open"/>
                </v:shape>
                <v:shape id="Straight Arrow Connector 50" o:spid="_x0000_s1043" type="#_x0000_t32" style="position:absolute;left:11705;top:44928;width:177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" strokecolor="#c0504d [3205]" strokeweight="2pt">
                  <v:stroke endarrow="open"/>
                </v:shape>
                <w10:wrap type="topAndBottom"/>
              </v:group>
            </w:pict>
          </mc:Fallback>
        </mc:AlternateContent>
      </w:r>
    </w:p>
    <w:p w14:paraId="2205ECE6" w14:textId="77777777" w:rsidR="00CC698B" w:rsidRPr="0038027C" w:rsidRDefault="00CC698B" w:rsidP="00CC698B">
      <w:pPr>
        <w:keepNext/>
        <w:spacing w:after="0" w:line="360" w:lineRule="auto"/>
        <w:jc w:val="both"/>
      </w:pPr>
      <w:r w:rsidRPr="0038027C">
        <w:rPr>
          <w:b/>
        </w:rPr>
        <w:t>Supplementary Figure S1</w:t>
      </w:r>
      <w:r>
        <w:rPr>
          <w:b/>
        </w:rPr>
        <w:t>.</w:t>
      </w:r>
      <w:r w:rsidRPr="0038027C">
        <w:t xml:space="preserve"> Flow-chart indicating the available data per time point.</w:t>
      </w:r>
    </w:p>
    <w:p w14:paraId="585DE814" w14:textId="77777777" w:rsidR="00CC698B" w:rsidRPr="00B80A79" w:rsidRDefault="00CC698B" w:rsidP="00CC698B">
      <w:r w:rsidRPr="00B80A79">
        <w:rPr>
          <w:noProof/>
          <w:lang w:val="nl-NL" w:eastAsia="nl-NL"/>
        </w:rPr>
        <w:drawing>
          <wp:inline distT="0" distB="0" distL="0" distR="0" wp14:anchorId="5AE461A0" wp14:editId="06821251">
            <wp:extent cx="5942965" cy="3597412"/>
            <wp:effectExtent l="0" t="0" r="635" b="3175"/>
            <wp:docPr id="3" name="Afbeelding 3" descr="C:\Users\058916\AppData\Local\Microsoft\Windows\INetCache\Content.Word\GeplakteAfbeelding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58916\AppData\Local\Microsoft\Windows\INetCache\Content.Word\GeplakteAfbeelding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82"/>
                    <a:stretch/>
                  </pic:blipFill>
                  <pic:spPr bwMode="auto">
                    <a:xfrm>
                      <a:off x="0" y="0"/>
                      <a:ext cx="5942965" cy="3597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9D2DC5" w14:textId="77777777" w:rsidR="00CC698B" w:rsidRDefault="00CC698B" w:rsidP="00CC698B">
      <w:pPr>
        <w:spacing w:line="360" w:lineRule="auto"/>
        <w:jc w:val="both"/>
      </w:pPr>
      <w:r w:rsidRPr="00B80A79">
        <w:rPr>
          <w:b/>
        </w:rPr>
        <w:t xml:space="preserve">Supplementary </w:t>
      </w:r>
      <w:r w:rsidRPr="00CC0C99">
        <w:rPr>
          <w:b/>
        </w:rPr>
        <w:t xml:space="preserve">Figure </w:t>
      </w:r>
      <w:r>
        <w:rPr>
          <w:b/>
        </w:rPr>
        <w:t>S2</w:t>
      </w:r>
      <w:r w:rsidRPr="00CC0C99">
        <w:rPr>
          <w:b/>
        </w:rPr>
        <w:t xml:space="preserve">. Testing for </w:t>
      </w:r>
      <w:r w:rsidRPr="005B7F6C">
        <w:rPr>
          <w:b/>
        </w:rPr>
        <w:t xml:space="preserve">the </w:t>
      </w:r>
      <w:r w:rsidRPr="004376BE">
        <w:rPr>
          <w:b/>
        </w:rPr>
        <w:t>longitudinal mediating effect</w:t>
      </w:r>
      <w:r>
        <w:rPr>
          <w:b/>
        </w:rPr>
        <w:t xml:space="preserve"> using </w:t>
      </w:r>
      <w:r w:rsidRPr="00743856">
        <w:rPr>
          <w:b/>
        </w:rPr>
        <w:t>hip pain at t</w:t>
      </w:r>
      <w:r>
        <w:rPr>
          <w:b/>
        </w:rPr>
        <w:t>ime</w:t>
      </w:r>
      <w:r w:rsidRPr="00743856">
        <w:rPr>
          <w:b/>
        </w:rPr>
        <w:t>-1, nocturnal pain at t</w:t>
      </w:r>
      <w:r>
        <w:rPr>
          <w:b/>
        </w:rPr>
        <w:t>ime</w:t>
      </w:r>
      <w:r w:rsidRPr="00743856">
        <w:rPr>
          <w:b/>
        </w:rPr>
        <w:t>, fatigue at t</w:t>
      </w:r>
      <w:r>
        <w:rPr>
          <w:b/>
        </w:rPr>
        <w:t>ime</w:t>
      </w:r>
      <w:r w:rsidRPr="00743856">
        <w:rPr>
          <w:b/>
        </w:rPr>
        <w:t>+1</w:t>
      </w:r>
      <w:r w:rsidRPr="00CC0C99">
        <w:rPr>
          <w:b/>
        </w:rPr>
        <w:t>, adjusted for confounders (sex, BMI, and age</w:t>
      </w:r>
      <w:r>
        <w:rPr>
          <w:b/>
        </w:rPr>
        <w:t xml:space="preserve">). </w:t>
      </w:r>
      <w:r w:rsidRPr="00172849">
        <w:t xml:space="preserve">This model is applicable </w:t>
      </w:r>
      <w:r>
        <w:t xml:space="preserve">for NRS pain score at baseline (time-1), Nocturnal pain at T2 (time), fatigue at T5 (time+1) and all the confounders at baseline. </w:t>
      </w:r>
      <w:r w:rsidRPr="00172849">
        <w:t xml:space="preserve">The </w:t>
      </w:r>
      <w:r>
        <w:t xml:space="preserve">figure </w:t>
      </w:r>
      <w:r w:rsidRPr="00172849">
        <w:t xml:space="preserve">can be applied in the same way for </w:t>
      </w:r>
      <w:r>
        <w:t xml:space="preserve">the other models as shown in </w:t>
      </w:r>
      <w:r w:rsidRPr="004376BE">
        <w:t>Supplementary Table S1</w:t>
      </w:r>
      <w:r w:rsidRPr="005B7F6C">
        <w:t>.</w:t>
      </w:r>
      <w:r>
        <w:t xml:space="preserve"> </w:t>
      </w:r>
      <w:r w:rsidRPr="005B7F6C">
        <w:t xml:space="preserve">The estimates are presented in </w:t>
      </w:r>
      <w:r w:rsidRPr="004376BE">
        <w:t>Supplementary Table S1</w:t>
      </w:r>
      <w:r w:rsidRPr="00B80A79">
        <w:t xml:space="preserve"> for the outcomes a,</w:t>
      </w:r>
      <w:r>
        <w:t xml:space="preserve"> </w:t>
      </w:r>
      <w:r w:rsidRPr="00B80A79">
        <w:t>b and c.</w:t>
      </w:r>
    </w:p>
    <w:p w14:paraId="19F1A4A1" w14:textId="77777777" w:rsidR="00CC698B" w:rsidRDefault="00CC698B" w:rsidP="00CC698B">
      <w:r>
        <w:br w:type="page"/>
      </w:r>
    </w:p>
    <w:p w14:paraId="66456198" w14:textId="77777777" w:rsidR="00CC698B" w:rsidRDefault="00CC698B" w:rsidP="00CC698B">
      <w:pPr>
        <w:spacing w:after="0" w:line="240" w:lineRule="auto"/>
        <w:rPr>
          <w:b/>
        </w:rPr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47056313" wp14:editId="34B6ABD7">
                <wp:simplePos x="0" y="0"/>
                <wp:positionH relativeFrom="column">
                  <wp:posOffset>-83375</wp:posOffset>
                </wp:positionH>
                <wp:positionV relativeFrom="paragraph">
                  <wp:posOffset>0</wp:posOffset>
                </wp:positionV>
                <wp:extent cx="5746750" cy="5120640"/>
                <wp:effectExtent l="0" t="0" r="6350" b="3810"/>
                <wp:wrapTopAndBottom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6750" cy="5120640"/>
                          <a:chOff x="0" y="0"/>
                          <a:chExt cx="5746750" cy="5120640"/>
                        </a:xfrm>
                      </wpg:grpSpPr>
                      <wpg:grpSp>
                        <wpg:cNvPr id="4" name="Groep 4"/>
                        <wpg:cNvGrpSpPr/>
                        <wpg:grpSpPr>
                          <a:xfrm>
                            <a:off x="9525" y="0"/>
                            <a:ext cx="5737225" cy="3383280"/>
                            <a:chOff x="0" y="0"/>
                            <a:chExt cx="5737456" cy="3383874"/>
                          </a:xfrm>
                        </wpg:grpSpPr>
                        <pic:pic xmlns:pic="http://schemas.openxmlformats.org/drawingml/2006/picture">
                          <pic:nvPicPr>
                            <pic:cNvPr id="5" name="Afbeelding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56016" y="0"/>
                              <a:ext cx="2868295" cy="169037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" name="Afbeelding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67891" y="1692234"/>
                              <a:ext cx="2869565" cy="169164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Afbeelding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869565" cy="169164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" name="Afbeelding 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875" y="1692234"/>
                              <a:ext cx="2869565" cy="169164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6" name="Afbeelding 26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429000"/>
                            <a:ext cx="2869565" cy="16916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3987AD0" id="Groep 1" o:spid="_x0000_s1026" style="position:absolute;margin-left:-6.55pt;margin-top:0;width:452.5pt;height:403.2pt;z-index:-251656192" coordsize="57467,512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">
                <v:group id="Groep 4" o:spid="_x0000_s1027" style="position:absolute;left:95;width:57372;height:33832" coordsize="57374,33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5" o:spid="_x0000_s1028" type="#_x0000_t75" style="position:absolute;left:28560;width:28683;height:169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">
                    <v:imagedata r:id="rId19" o:title=""/>
                    <v:path arrowok="t"/>
                  </v:shape>
                  <v:shape id="Afbeelding 6" o:spid="_x0000_s1029" type="#_x0000_t75" style="position:absolute;left:28678;top:16922;width:28696;height:16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">
                    <v:imagedata r:id="rId20" o:title=""/>
                    <v:path arrowok="t"/>
                  </v:shape>
                  <v:shape id="Afbeelding 7" o:spid="_x0000_s1030" type="#_x0000_t75" style="position:absolute;width:28695;height:16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">
                    <v:imagedata r:id="rId21" o:title=""/>
                    <v:path arrowok="t"/>
                  </v:shape>
                  <v:shape id="Afbeelding 25" o:spid="_x0000_s1031" type="#_x0000_t75" style="position:absolute;left:118;top:16922;width:28696;height:16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">
                    <v:imagedata r:id="rId22" o:title=""/>
                    <v:path arrowok="t"/>
                  </v:shape>
                </v:group>
                <v:shape id="Afbeelding 26" o:spid="_x0000_s1032" type="#_x0000_t75" style="position:absolute;top:34290;width:28695;height:16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">
                  <v:imagedata r:id="rId23" o:title=""/>
                  <v:path arrowok="t"/>
                </v:shape>
                <w10:wrap type="topAndBottom"/>
              </v:group>
            </w:pict>
          </mc:Fallback>
        </mc:AlternateContent>
      </w:r>
    </w:p>
    <w:p w14:paraId="0EBDEB66" w14:textId="77777777" w:rsidR="00CC698B" w:rsidRDefault="00CC698B" w:rsidP="00CC698B">
      <w:pPr>
        <w:spacing w:after="0" w:line="360" w:lineRule="auto"/>
        <w:jc w:val="both"/>
      </w:pPr>
      <w:r w:rsidRPr="00B80A79">
        <w:rPr>
          <w:b/>
        </w:rPr>
        <w:t xml:space="preserve">Supplementary </w:t>
      </w:r>
      <w:r>
        <w:rPr>
          <w:b/>
        </w:rPr>
        <w:t>Figure</w:t>
      </w:r>
      <w:r w:rsidRPr="00B80A79">
        <w:rPr>
          <w:b/>
        </w:rPr>
        <w:t xml:space="preserve"> S</w:t>
      </w:r>
      <w:r>
        <w:rPr>
          <w:b/>
        </w:rPr>
        <w:t xml:space="preserve">3. </w:t>
      </w:r>
      <w:r w:rsidRPr="009839A0">
        <w:t>Scatterplots of the NRS pain score vs fatigue</w:t>
      </w:r>
      <w:r>
        <w:t xml:space="preserve"> </w:t>
      </w:r>
      <w:r w:rsidRPr="000769D3">
        <w:t>(upper left = baseline; upper right = t2; middle left= t5;  middle right =t8; lower left = t10).</w:t>
      </w:r>
    </w:p>
    <w:p w14:paraId="26FC601A" w14:textId="77777777" w:rsidR="00CC698B" w:rsidRPr="00B80A79" w:rsidRDefault="00CC698B" w:rsidP="00CC698B"/>
    <w:p w14:paraId="29CE573C" w14:textId="77777777" w:rsidR="00CC698B" w:rsidRDefault="00CC698B" w:rsidP="004D67E9">
      <w:pPr>
        <w:pStyle w:val="EndNoteBibliography"/>
      </w:pPr>
    </w:p>
    <w:sectPr w:rsidR="00CC698B" w:rsidSect="001C57AF">
      <w:footerReference w:type="default" r:id="rId2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53523" w16cex:dateUtc="2021-02-03T13:43:00Z"/>
  <w16cex:commentExtensible w16cex:durableId="23C537FC" w16cex:dateUtc="2021-02-03T13:55:00Z"/>
  <w16cex:commentExtensible w16cex:durableId="23C5386B" w16cex:dateUtc="2021-02-03T13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51BE076" w16cid:durableId="23C532C7"/>
  <w16cid:commentId w16cid:paraId="2CF4E864" w16cid:durableId="23C532C8"/>
  <w16cid:commentId w16cid:paraId="16792A27" w16cid:durableId="23C532C9"/>
  <w16cid:commentId w16cid:paraId="1C61151C" w16cid:durableId="23C532CA"/>
  <w16cid:commentId w16cid:paraId="15BABB66" w16cid:durableId="23C532CB"/>
  <w16cid:commentId w16cid:paraId="19D8A391" w16cid:durableId="23C53523"/>
  <w16cid:commentId w16cid:paraId="68DF0295" w16cid:durableId="23C532CC"/>
  <w16cid:commentId w16cid:paraId="6E555CF9" w16cid:durableId="23C532CD"/>
  <w16cid:commentId w16cid:paraId="42C854B1" w16cid:durableId="23C532CE"/>
  <w16cid:commentId w16cid:paraId="6A157827" w16cid:durableId="23C532CF"/>
  <w16cid:commentId w16cid:paraId="058D22F8" w16cid:durableId="23C537FC"/>
  <w16cid:commentId w16cid:paraId="5CB157B7" w16cid:durableId="23C5386B"/>
  <w16cid:commentId w16cid:paraId="5F393AEF" w16cid:durableId="23C532D0"/>
  <w16cid:commentId w16cid:paraId="1E536AA4" w16cid:durableId="23C532D1"/>
  <w16cid:commentId w16cid:paraId="525F3BFC" w16cid:durableId="23C532D2"/>
  <w16cid:commentId w16cid:paraId="50F8B244" w16cid:durableId="23C532D3"/>
  <w16cid:commentId w16cid:paraId="587499F8" w16cid:durableId="23C532D4"/>
  <w16cid:commentId w16cid:paraId="59E51422" w16cid:durableId="23C532D5"/>
  <w16cid:commentId w16cid:paraId="4ACFC6E4" w16cid:durableId="23C532D6"/>
  <w16cid:commentId w16cid:paraId="19BCD6EB" w16cid:durableId="23C532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B5147" w14:textId="77777777" w:rsidR="00FB151A" w:rsidRDefault="00FB151A" w:rsidP="00E53E0D">
      <w:pPr>
        <w:spacing w:after="0" w:line="240" w:lineRule="auto"/>
      </w:pPr>
      <w:r>
        <w:separator/>
      </w:r>
    </w:p>
  </w:endnote>
  <w:endnote w:type="continuationSeparator" w:id="0">
    <w:p w14:paraId="1E6EDD0B" w14:textId="77777777" w:rsidR="00FB151A" w:rsidRDefault="00FB151A" w:rsidP="00E53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653717"/>
      <w:docPartObj>
        <w:docPartGallery w:val="Page Numbers (Bottom of Page)"/>
        <w:docPartUnique/>
      </w:docPartObj>
    </w:sdtPr>
    <w:sdtContent>
      <w:p w14:paraId="1915A79A" w14:textId="21459E37" w:rsidR="00FB151A" w:rsidRDefault="00FB151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57F3" w:rsidRPr="00EC57F3">
          <w:rPr>
            <w:noProof/>
            <w:lang w:val="nl-NL"/>
          </w:rPr>
          <w:t>1</w:t>
        </w:r>
        <w:r>
          <w:fldChar w:fldCharType="end"/>
        </w:r>
      </w:p>
    </w:sdtContent>
  </w:sdt>
  <w:p w14:paraId="75A4BFCB" w14:textId="77777777" w:rsidR="00FB151A" w:rsidRDefault="00FB151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FB4E9" w14:textId="77777777" w:rsidR="00FB151A" w:rsidRDefault="00FB151A" w:rsidP="00E53E0D">
      <w:pPr>
        <w:spacing w:after="0" w:line="240" w:lineRule="auto"/>
      </w:pPr>
      <w:r>
        <w:separator/>
      </w:r>
    </w:p>
  </w:footnote>
  <w:footnote w:type="continuationSeparator" w:id="0">
    <w:p w14:paraId="2960F065" w14:textId="77777777" w:rsidR="00FB151A" w:rsidRDefault="00FB151A" w:rsidP="00E53E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1F2A"/>
    <w:multiLevelType w:val="hybridMultilevel"/>
    <w:tmpl w:val="B3CAC176"/>
    <w:lvl w:ilvl="0" w:tplc="4C6AEB48">
      <w:start w:val="23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F7251F"/>
    <w:multiLevelType w:val="hybridMultilevel"/>
    <w:tmpl w:val="965020BA"/>
    <w:lvl w:ilvl="0" w:tplc="94AE3C1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71364"/>
    <w:multiLevelType w:val="hybridMultilevel"/>
    <w:tmpl w:val="071C2980"/>
    <w:lvl w:ilvl="0" w:tplc="A5D08D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F1CE6"/>
    <w:multiLevelType w:val="hybridMultilevel"/>
    <w:tmpl w:val="ADFE6E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A564FF"/>
    <w:multiLevelType w:val="hybridMultilevel"/>
    <w:tmpl w:val="65D660E0"/>
    <w:lvl w:ilvl="0" w:tplc="F300EC7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03058A"/>
    <w:multiLevelType w:val="hybridMultilevel"/>
    <w:tmpl w:val="7B2495B0"/>
    <w:lvl w:ilvl="0" w:tplc="D616B320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27088"/>
    <w:multiLevelType w:val="hybridMultilevel"/>
    <w:tmpl w:val="DCFA0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31E42A93"/>
    <w:multiLevelType w:val="hybridMultilevel"/>
    <w:tmpl w:val="EB36F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A4461"/>
    <w:multiLevelType w:val="hybridMultilevel"/>
    <w:tmpl w:val="EA9019B4"/>
    <w:lvl w:ilvl="0" w:tplc="279631F4">
      <w:start w:val="23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331D1A"/>
    <w:multiLevelType w:val="hybridMultilevel"/>
    <w:tmpl w:val="18B427CC"/>
    <w:lvl w:ilvl="0" w:tplc="506A6DC2">
      <w:start w:val="2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E56D6"/>
    <w:multiLevelType w:val="hybridMultilevel"/>
    <w:tmpl w:val="8A1249C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474991"/>
    <w:multiLevelType w:val="hybridMultilevel"/>
    <w:tmpl w:val="37726676"/>
    <w:lvl w:ilvl="0" w:tplc="B6325228">
      <w:start w:val="23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7B120A4"/>
    <w:multiLevelType w:val="hybridMultilevel"/>
    <w:tmpl w:val="8E70BFCC"/>
    <w:lvl w:ilvl="0" w:tplc="463CFEC0">
      <w:start w:val="2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64EAE"/>
    <w:multiLevelType w:val="hybridMultilevel"/>
    <w:tmpl w:val="975C1B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5E52F2"/>
    <w:multiLevelType w:val="hybridMultilevel"/>
    <w:tmpl w:val="CF441D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14ABB"/>
    <w:multiLevelType w:val="hybridMultilevel"/>
    <w:tmpl w:val="685608BA"/>
    <w:lvl w:ilvl="0" w:tplc="54C694B4">
      <w:start w:val="10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A5226A"/>
    <w:multiLevelType w:val="hybridMultilevel"/>
    <w:tmpl w:val="AB6CE964"/>
    <w:lvl w:ilvl="0" w:tplc="8CC634BE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5F0034"/>
    <w:multiLevelType w:val="hybridMultilevel"/>
    <w:tmpl w:val="13A2987E"/>
    <w:lvl w:ilvl="0" w:tplc="C2C80A00">
      <w:start w:val="23"/>
      <w:numFmt w:val="bullet"/>
      <w:lvlText w:val=""/>
      <w:lvlJc w:val="left"/>
      <w:pPr>
        <w:ind w:left="144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2E476C6"/>
    <w:multiLevelType w:val="multilevel"/>
    <w:tmpl w:val="A510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4"/>
  </w:num>
  <w:num w:numId="2">
    <w:abstractNumId w:val="7"/>
  </w:num>
  <w:num w:numId="3">
    <w:abstractNumId w:val="6"/>
  </w:num>
  <w:num w:numId="4">
    <w:abstractNumId w:val="15"/>
  </w:num>
  <w:num w:numId="5">
    <w:abstractNumId w:val="4"/>
  </w:num>
  <w:num w:numId="6">
    <w:abstractNumId w:val="10"/>
  </w:num>
  <w:num w:numId="7">
    <w:abstractNumId w:val="8"/>
  </w:num>
  <w:num w:numId="8">
    <w:abstractNumId w:val="12"/>
  </w:num>
  <w:num w:numId="9">
    <w:abstractNumId w:val="0"/>
  </w:num>
  <w:num w:numId="10">
    <w:abstractNumId w:val="17"/>
  </w:num>
  <w:num w:numId="11">
    <w:abstractNumId w:val="9"/>
  </w:num>
  <w:num w:numId="12">
    <w:abstractNumId w:val="11"/>
  </w:num>
  <w:num w:numId="13">
    <w:abstractNumId w:val="2"/>
  </w:num>
  <w:num w:numId="14">
    <w:abstractNumId w:val="1"/>
  </w:num>
  <w:num w:numId="15">
    <w:abstractNumId w:val="3"/>
  </w:num>
  <w:num w:numId="16">
    <w:abstractNumId w:val="13"/>
  </w:num>
  <w:num w:numId="17">
    <w:abstractNumId w:val="5"/>
  </w:num>
  <w:num w:numId="18">
    <w:abstractNumId w:val="18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drrwdpp9a5me9ts7prrtos5aaaw9d0sp9&quot;&gt;CKECK 10 jaar heup versie feb 2022&lt;record-ids&gt;&lt;item&gt;3&lt;/item&gt;&lt;item&gt;6&lt;/item&gt;&lt;item&gt;15&lt;/item&gt;&lt;item&gt;60&lt;/item&gt;&lt;item&gt;62&lt;/item&gt;&lt;item&gt;64&lt;/item&gt;&lt;item&gt;84&lt;/item&gt;&lt;item&gt;85&lt;/item&gt;&lt;item&gt;91&lt;/item&gt;&lt;item&gt;93&lt;/item&gt;&lt;item&gt;113&lt;/item&gt;&lt;item&gt;114&lt;/item&gt;&lt;item&gt;116&lt;/item&gt;&lt;item&gt;128&lt;/item&gt;&lt;item&gt;129&lt;/item&gt;&lt;item&gt;146&lt;/item&gt;&lt;item&gt;149&lt;/item&gt;&lt;item&gt;153&lt;/item&gt;&lt;item&gt;157&lt;/item&gt;&lt;item&gt;163&lt;/item&gt;&lt;item&gt;164&lt;/item&gt;&lt;item&gt;165&lt;/item&gt;&lt;item&gt;173&lt;/item&gt;&lt;item&gt;174&lt;/item&gt;&lt;item&gt;179&lt;/item&gt;&lt;item&gt;180&lt;/item&gt;&lt;item&gt;181&lt;/item&gt;&lt;item&gt;185&lt;/item&gt;&lt;item&gt;186&lt;/item&gt;&lt;item&gt;187&lt;/item&gt;&lt;item&gt;188&lt;/item&gt;&lt;item&gt;189&lt;/item&gt;&lt;item&gt;221&lt;/item&gt;&lt;item&gt;222&lt;/item&gt;&lt;item&gt;223&lt;/item&gt;&lt;item&gt;237&lt;/item&gt;&lt;item&gt;238&lt;/item&gt;&lt;item&gt;314&lt;/item&gt;&lt;item&gt;328&lt;/item&gt;&lt;item&gt;400&lt;/item&gt;&lt;/record-ids&gt;&lt;/item&gt;&lt;/Libraries&gt;"/>
  </w:docVars>
  <w:rsids>
    <w:rsidRoot w:val="0059302B"/>
    <w:rsid w:val="00002A09"/>
    <w:rsid w:val="00003195"/>
    <w:rsid w:val="000047DF"/>
    <w:rsid w:val="00004B84"/>
    <w:rsid w:val="00006342"/>
    <w:rsid w:val="00007F54"/>
    <w:rsid w:val="00012CB1"/>
    <w:rsid w:val="0001568D"/>
    <w:rsid w:val="00020599"/>
    <w:rsid w:val="00027F1A"/>
    <w:rsid w:val="00032190"/>
    <w:rsid w:val="00035467"/>
    <w:rsid w:val="000358C9"/>
    <w:rsid w:val="0003754C"/>
    <w:rsid w:val="00037672"/>
    <w:rsid w:val="00044A0A"/>
    <w:rsid w:val="00046A16"/>
    <w:rsid w:val="00050455"/>
    <w:rsid w:val="000543BF"/>
    <w:rsid w:val="0005566A"/>
    <w:rsid w:val="00056999"/>
    <w:rsid w:val="000604A6"/>
    <w:rsid w:val="00061734"/>
    <w:rsid w:val="0006290A"/>
    <w:rsid w:val="0006323A"/>
    <w:rsid w:val="00063E31"/>
    <w:rsid w:val="000643B6"/>
    <w:rsid w:val="00065964"/>
    <w:rsid w:val="0006610F"/>
    <w:rsid w:val="00067084"/>
    <w:rsid w:val="0007112D"/>
    <w:rsid w:val="00071D84"/>
    <w:rsid w:val="00072532"/>
    <w:rsid w:val="00073366"/>
    <w:rsid w:val="0007766E"/>
    <w:rsid w:val="000779DA"/>
    <w:rsid w:val="00077E53"/>
    <w:rsid w:val="00083F33"/>
    <w:rsid w:val="000843F4"/>
    <w:rsid w:val="00085C94"/>
    <w:rsid w:val="00086F86"/>
    <w:rsid w:val="00091363"/>
    <w:rsid w:val="000918F7"/>
    <w:rsid w:val="00094DEF"/>
    <w:rsid w:val="0009563B"/>
    <w:rsid w:val="000969D9"/>
    <w:rsid w:val="000A0774"/>
    <w:rsid w:val="000A3602"/>
    <w:rsid w:val="000A6A87"/>
    <w:rsid w:val="000A6BC5"/>
    <w:rsid w:val="000A7FE1"/>
    <w:rsid w:val="000B2423"/>
    <w:rsid w:val="000B46ED"/>
    <w:rsid w:val="000B526B"/>
    <w:rsid w:val="000B5F78"/>
    <w:rsid w:val="000B72B7"/>
    <w:rsid w:val="000C0D49"/>
    <w:rsid w:val="000C37D4"/>
    <w:rsid w:val="000C73F2"/>
    <w:rsid w:val="000C7D26"/>
    <w:rsid w:val="000D2B17"/>
    <w:rsid w:val="000D59B8"/>
    <w:rsid w:val="000D5EC3"/>
    <w:rsid w:val="000E29FC"/>
    <w:rsid w:val="000E2DE3"/>
    <w:rsid w:val="000E4A10"/>
    <w:rsid w:val="000E5C8C"/>
    <w:rsid w:val="000E700A"/>
    <w:rsid w:val="000F059C"/>
    <w:rsid w:val="000F10AB"/>
    <w:rsid w:val="000F1D19"/>
    <w:rsid w:val="000F2887"/>
    <w:rsid w:val="000F3A8E"/>
    <w:rsid w:val="000F5AD7"/>
    <w:rsid w:val="000F66FF"/>
    <w:rsid w:val="000F7184"/>
    <w:rsid w:val="00100909"/>
    <w:rsid w:val="00101B0E"/>
    <w:rsid w:val="00102377"/>
    <w:rsid w:val="00102AC2"/>
    <w:rsid w:val="00106414"/>
    <w:rsid w:val="00106639"/>
    <w:rsid w:val="00106ADF"/>
    <w:rsid w:val="00107763"/>
    <w:rsid w:val="00114813"/>
    <w:rsid w:val="00116629"/>
    <w:rsid w:val="00117A2A"/>
    <w:rsid w:val="00120181"/>
    <w:rsid w:val="00120F99"/>
    <w:rsid w:val="0012277A"/>
    <w:rsid w:val="00126503"/>
    <w:rsid w:val="00127FEC"/>
    <w:rsid w:val="001319C9"/>
    <w:rsid w:val="00134251"/>
    <w:rsid w:val="00135E01"/>
    <w:rsid w:val="00136B27"/>
    <w:rsid w:val="0014022F"/>
    <w:rsid w:val="00141A39"/>
    <w:rsid w:val="00143D1E"/>
    <w:rsid w:val="00144356"/>
    <w:rsid w:val="001464A8"/>
    <w:rsid w:val="00156326"/>
    <w:rsid w:val="00157E64"/>
    <w:rsid w:val="00160A75"/>
    <w:rsid w:val="00160D7E"/>
    <w:rsid w:val="00162612"/>
    <w:rsid w:val="00162BBE"/>
    <w:rsid w:val="00164F03"/>
    <w:rsid w:val="001663C5"/>
    <w:rsid w:val="00166CDD"/>
    <w:rsid w:val="00172849"/>
    <w:rsid w:val="00173B29"/>
    <w:rsid w:val="00175CA0"/>
    <w:rsid w:val="00176E43"/>
    <w:rsid w:val="001770A3"/>
    <w:rsid w:val="001802B8"/>
    <w:rsid w:val="001802D7"/>
    <w:rsid w:val="00180985"/>
    <w:rsid w:val="00181609"/>
    <w:rsid w:val="00183065"/>
    <w:rsid w:val="0018367A"/>
    <w:rsid w:val="00184086"/>
    <w:rsid w:val="00184DD1"/>
    <w:rsid w:val="00185A7E"/>
    <w:rsid w:val="001927A1"/>
    <w:rsid w:val="00194488"/>
    <w:rsid w:val="00194F97"/>
    <w:rsid w:val="00197C91"/>
    <w:rsid w:val="001A594C"/>
    <w:rsid w:val="001B0B78"/>
    <w:rsid w:val="001B4692"/>
    <w:rsid w:val="001B50C1"/>
    <w:rsid w:val="001B6E60"/>
    <w:rsid w:val="001C15F5"/>
    <w:rsid w:val="001C57AF"/>
    <w:rsid w:val="001D1166"/>
    <w:rsid w:val="001D4D1A"/>
    <w:rsid w:val="001D6CB5"/>
    <w:rsid w:val="001D740E"/>
    <w:rsid w:val="001E0D00"/>
    <w:rsid w:val="001E2FC7"/>
    <w:rsid w:val="001E37AE"/>
    <w:rsid w:val="001E4B66"/>
    <w:rsid w:val="001E5052"/>
    <w:rsid w:val="001E6961"/>
    <w:rsid w:val="001F46E6"/>
    <w:rsid w:val="001F6AC6"/>
    <w:rsid w:val="001F7FC6"/>
    <w:rsid w:val="00200112"/>
    <w:rsid w:val="00205B13"/>
    <w:rsid w:val="00211432"/>
    <w:rsid w:val="00212530"/>
    <w:rsid w:val="00215969"/>
    <w:rsid w:val="00217317"/>
    <w:rsid w:val="00221C42"/>
    <w:rsid w:val="002254EE"/>
    <w:rsid w:val="00226AE9"/>
    <w:rsid w:val="00230692"/>
    <w:rsid w:val="002346FC"/>
    <w:rsid w:val="002430A6"/>
    <w:rsid w:val="0024389A"/>
    <w:rsid w:val="002453FA"/>
    <w:rsid w:val="00245A63"/>
    <w:rsid w:val="00250553"/>
    <w:rsid w:val="00257F1F"/>
    <w:rsid w:val="00261DFF"/>
    <w:rsid w:val="00262A1E"/>
    <w:rsid w:val="002634C9"/>
    <w:rsid w:val="00270016"/>
    <w:rsid w:val="00270452"/>
    <w:rsid w:val="00271B11"/>
    <w:rsid w:val="00272F5D"/>
    <w:rsid w:val="002752E1"/>
    <w:rsid w:val="002816CB"/>
    <w:rsid w:val="002834C0"/>
    <w:rsid w:val="002844D1"/>
    <w:rsid w:val="002915D0"/>
    <w:rsid w:val="0029726B"/>
    <w:rsid w:val="00297589"/>
    <w:rsid w:val="0029770B"/>
    <w:rsid w:val="002A37AD"/>
    <w:rsid w:val="002A5604"/>
    <w:rsid w:val="002B3183"/>
    <w:rsid w:val="002B3EDD"/>
    <w:rsid w:val="002C038E"/>
    <w:rsid w:val="002C0DA4"/>
    <w:rsid w:val="002C2B00"/>
    <w:rsid w:val="002C4A8D"/>
    <w:rsid w:val="002C5604"/>
    <w:rsid w:val="002C58CF"/>
    <w:rsid w:val="002C5E0B"/>
    <w:rsid w:val="002D1F3F"/>
    <w:rsid w:val="002D247E"/>
    <w:rsid w:val="002D2C79"/>
    <w:rsid w:val="002D3AC6"/>
    <w:rsid w:val="002D732D"/>
    <w:rsid w:val="002E0828"/>
    <w:rsid w:val="002E0942"/>
    <w:rsid w:val="002E0A05"/>
    <w:rsid w:val="002E2ECB"/>
    <w:rsid w:val="002E3AF9"/>
    <w:rsid w:val="002F0E83"/>
    <w:rsid w:val="002F159C"/>
    <w:rsid w:val="002F1AF9"/>
    <w:rsid w:val="002F29D2"/>
    <w:rsid w:val="002F32EE"/>
    <w:rsid w:val="002F7BF3"/>
    <w:rsid w:val="002F7F2D"/>
    <w:rsid w:val="00302041"/>
    <w:rsid w:val="003026C7"/>
    <w:rsid w:val="00305D62"/>
    <w:rsid w:val="00312687"/>
    <w:rsid w:val="00312745"/>
    <w:rsid w:val="00312F40"/>
    <w:rsid w:val="003137AF"/>
    <w:rsid w:val="003173CE"/>
    <w:rsid w:val="00320B87"/>
    <w:rsid w:val="0032231A"/>
    <w:rsid w:val="0032606F"/>
    <w:rsid w:val="00326141"/>
    <w:rsid w:val="0033197C"/>
    <w:rsid w:val="003348EB"/>
    <w:rsid w:val="00335316"/>
    <w:rsid w:val="003402FE"/>
    <w:rsid w:val="00341306"/>
    <w:rsid w:val="00342BB5"/>
    <w:rsid w:val="00342F8C"/>
    <w:rsid w:val="00343224"/>
    <w:rsid w:val="00346C2D"/>
    <w:rsid w:val="00347A66"/>
    <w:rsid w:val="003502D7"/>
    <w:rsid w:val="00355C0B"/>
    <w:rsid w:val="003607A9"/>
    <w:rsid w:val="00362080"/>
    <w:rsid w:val="00366BBC"/>
    <w:rsid w:val="00367F82"/>
    <w:rsid w:val="00370691"/>
    <w:rsid w:val="00371B72"/>
    <w:rsid w:val="00373A1A"/>
    <w:rsid w:val="00373E62"/>
    <w:rsid w:val="00375319"/>
    <w:rsid w:val="003759B1"/>
    <w:rsid w:val="00376A9C"/>
    <w:rsid w:val="0038027C"/>
    <w:rsid w:val="0038076A"/>
    <w:rsid w:val="0038227D"/>
    <w:rsid w:val="00382284"/>
    <w:rsid w:val="0038254E"/>
    <w:rsid w:val="00383F83"/>
    <w:rsid w:val="00384EB9"/>
    <w:rsid w:val="00385D4F"/>
    <w:rsid w:val="0038781E"/>
    <w:rsid w:val="0039089D"/>
    <w:rsid w:val="00391392"/>
    <w:rsid w:val="003958BF"/>
    <w:rsid w:val="003972F0"/>
    <w:rsid w:val="003A14FC"/>
    <w:rsid w:val="003A5BA9"/>
    <w:rsid w:val="003B04D9"/>
    <w:rsid w:val="003B093B"/>
    <w:rsid w:val="003B0C35"/>
    <w:rsid w:val="003B2B7A"/>
    <w:rsid w:val="003B3545"/>
    <w:rsid w:val="003B5F6A"/>
    <w:rsid w:val="003B6DEF"/>
    <w:rsid w:val="003C3877"/>
    <w:rsid w:val="003C6E62"/>
    <w:rsid w:val="003D4592"/>
    <w:rsid w:val="003E351D"/>
    <w:rsid w:val="003E59BF"/>
    <w:rsid w:val="003E60BA"/>
    <w:rsid w:val="003F0D41"/>
    <w:rsid w:val="003F221D"/>
    <w:rsid w:val="003F3EEF"/>
    <w:rsid w:val="003F4C07"/>
    <w:rsid w:val="003F7747"/>
    <w:rsid w:val="003F7FAA"/>
    <w:rsid w:val="00402F0F"/>
    <w:rsid w:val="004044F6"/>
    <w:rsid w:val="004048B3"/>
    <w:rsid w:val="00405D71"/>
    <w:rsid w:val="004062C4"/>
    <w:rsid w:val="00406C30"/>
    <w:rsid w:val="0040797A"/>
    <w:rsid w:val="00410FBC"/>
    <w:rsid w:val="00415E08"/>
    <w:rsid w:val="004161E0"/>
    <w:rsid w:val="00417960"/>
    <w:rsid w:val="004204A3"/>
    <w:rsid w:val="0042073D"/>
    <w:rsid w:val="004243E8"/>
    <w:rsid w:val="0042487E"/>
    <w:rsid w:val="00426BA2"/>
    <w:rsid w:val="00426D3A"/>
    <w:rsid w:val="004270D9"/>
    <w:rsid w:val="004344F4"/>
    <w:rsid w:val="00434529"/>
    <w:rsid w:val="004376BE"/>
    <w:rsid w:val="0044433A"/>
    <w:rsid w:val="0044546C"/>
    <w:rsid w:val="00445F65"/>
    <w:rsid w:val="004466AB"/>
    <w:rsid w:val="00447367"/>
    <w:rsid w:val="00447FAC"/>
    <w:rsid w:val="00450DBC"/>
    <w:rsid w:val="00454645"/>
    <w:rsid w:val="004632EA"/>
    <w:rsid w:val="004638FF"/>
    <w:rsid w:val="00467A39"/>
    <w:rsid w:val="00470B92"/>
    <w:rsid w:val="0047533A"/>
    <w:rsid w:val="004772B0"/>
    <w:rsid w:val="0048493C"/>
    <w:rsid w:val="00484E59"/>
    <w:rsid w:val="00484FE9"/>
    <w:rsid w:val="00485EB7"/>
    <w:rsid w:val="00485FE6"/>
    <w:rsid w:val="00486067"/>
    <w:rsid w:val="004878D8"/>
    <w:rsid w:val="00490DA0"/>
    <w:rsid w:val="00491804"/>
    <w:rsid w:val="00491AFC"/>
    <w:rsid w:val="00492829"/>
    <w:rsid w:val="00492C7B"/>
    <w:rsid w:val="00492D35"/>
    <w:rsid w:val="004937EC"/>
    <w:rsid w:val="004969FB"/>
    <w:rsid w:val="004A1BC3"/>
    <w:rsid w:val="004A20F9"/>
    <w:rsid w:val="004A50CE"/>
    <w:rsid w:val="004B1322"/>
    <w:rsid w:val="004B3CA3"/>
    <w:rsid w:val="004B5555"/>
    <w:rsid w:val="004B5FC2"/>
    <w:rsid w:val="004B7694"/>
    <w:rsid w:val="004C1BD8"/>
    <w:rsid w:val="004C3657"/>
    <w:rsid w:val="004C4FC1"/>
    <w:rsid w:val="004C537F"/>
    <w:rsid w:val="004C6A75"/>
    <w:rsid w:val="004C73B5"/>
    <w:rsid w:val="004C748F"/>
    <w:rsid w:val="004C7F6B"/>
    <w:rsid w:val="004D1A6E"/>
    <w:rsid w:val="004D44CC"/>
    <w:rsid w:val="004D44DC"/>
    <w:rsid w:val="004D4FD2"/>
    <w:rsid w:val="004D55A4"/>
    <w:rsid w:val="004D67E9"/>
    <w:rsid w:val="004D7DA8"/>
    <w:rsid w:val="004E00D7"/>
    <w:rsid w:val="004E098A"/>
    <w:rsid w:val="004E25D8"/>
    <w:rsid w:val="004E695D"/>
    <w:rsid w:val="004E7616"/>
    <w:rsid w:val="004F1930"/>
    <w:rsid w:val="004F3494"/>
    <w:rsid w:val="004F3C21"/>
    <w:rsid w:val="004F408E"/>
    <w:rsid w:val="004F55DF"/>
    <w:rsid w:val="004F6BD3"/>
    <w:rsid w:val="005021FE"/>
    <w:rsid w:val="00502219"/>
    <w:rsid w:val="00502840"/>
    <w:rsid w:val="0050522C"/>
    <w:rsid w:val="00506E9C"/>
    <w:rsid w:val="0051348A"/>
    <w:rsid w:val="00513DD8"/>
    <w:rsid w:val="00516487"/>
    <w:rsid w:val="005230C4"/>
    <w:rsid w:val="005248FC"/>
    <w:rsid w:val="00525BD3"/>
    <w:rsid w:val="005279FD"/>
    <w:rsid w:val="005303A1"/>
    <w:rsid w:val="00532531"/>
    <w:rsid w:val="005336C8"/>
    <w:rsid w:val="00540A85"/>
    <w:rsid w:val="005457BE"/>
    <w:rsid w:val="00551BAA"/>
    <w:rsid w:val="005522CA"/>
    <w:rsid w:val="00556AB7"/>
    <w:rsid w:val="005600C3"/>
    <w:rsid w:val="00560972"/>
    <w:rsid w:val="00560BAF"/>
    <w:rsid w:val="00561E24"/>
    <w:rsid w:val="005634EE"/>
    <w:rsid w:val="00565037"/>
    <w:rsid w:val="005676D6"/>
    <w:rsid w:val="00567B1B"/>
    <w:rsid w:val="005706C0"/>
    <w:rsid w:val="00570769"/>
    <w:rsid w:val="00571ACB"/>
    <w:rsid w:val="00571B6A"/>
    <w:rsid w:val="005735A0"/>
    <w:rsid w:val="00574552"/>
    <w:rsid w:val="00577C2B"/>
    <w:rsid w:val="005802B4"/>
    <w:rsid w:val="00580ADA"/>
    <w:rsid w:val="00580C76"/>
    <w:rsid w:val="00580DC2"/>
    <w:rsid w:val="005845A2"/>
    <w:rsid w:val="005859C9"/>
    <w:rsid w:val="00587DC9"/>
    <w:rsid w:val="0059302B"/>
    <w:rsid w:val="00593698"/>
    <w:rsid w:val="00593895"/>
    <w:rsid w:val="0059725A"/>
    <w:rsid w:val="005A1EA9"/>
    <w:rsid w:val="005A2A9A"/>
    <w:rsid w:val="005A2C2B"/>
    <w:rsid w:val="005A52B6"/>
    <w:rsid w:val="005A788D"/>
    <w:rsid w:val="005B0065"/>
    <w:rsid w:val="005B17CF"/>
    <w:rsid w:val="005B1922"/>
    <w:rsid w:val="005B36F7"/>
    <w:rsid w:val="005B452A"/>
    <w:rsid w:val="005B7A5B"/>
    <w:rsid w:val="005B7F6C"/>
    <w:rsid w:val="005C3804"/>
    <w:rsid w:val="005C6877"/>
    <w:rsid w:val="005C7D3E"/>
    <w:rsid w:val="005D40B1"/>
    <w:rsid w:val="005D615B"/>
    <w:rsid w:val="005E0C0F"/>
    <w:rsid w:val="005E11DE"/>
    <w:rsid w:val="005E1874"/>
    <w:rsid w:val="005E248C"/>
    <w:rsid w:val="005E5D76"/>
    <w:rsid w:val="005E7817"/>
    <w:rsid w:val="005F2281"/>
    <w:rsid w:val="005F3B0E"/>
    <w:rsid w:val="005F3CFC"/>
    <w:rsid w:val="005F54F5"/>
    <w:rsid w:val="005F6804"/>
    <w:rsid w:val="00601556"/>
    <w:rsid w:val="0060257C"/>
    <w:rsid w:val="00606704"/>
    <w:rsid w:val="00612202"/>
    <w:rsid w:val="00612E3B"/>
    <w:rsid w:val="00614561"/>
    <w:rsid w:val="00617A2A"/>
    <w:rsid w:val="00620BA8"/>
    <w:rsid w:val="006217C0"/>
    <w:rsid w:val="00621DB3"/>
    <w:rsid w:val="00622C33"/>
    <w:rsid w:val="006234B3"/>
    <w:rsid w:val="00623674"/>
    <w:rsid w:val="006240E1"/>
    <w:rsid w:val="0062484F"/>
    <w:rsid w:val="0062723F"/>
    <w:rsid w:val="00631CDA"/>
    <w:rsid w:val="0063363E"/>
    <w:rsid w:val="006336D0"/>
    <w:rsid w:val="006343E5"/>
    <w:rsid w:val="006402FB"/>
    <w:rsid w:val="00642995"/>
    <w:rsid w:val="00642D7C"/>
    <w:rsid w:val="006458E9"/>
    <w:rsid w:val="00645E69"/>
    <w:rsid w:val="00646B02"/>
    <w:rsid w:val="00646FE1"/>
    <w:rsid w:val="0065068E"/>
    <w:rsid w:val="0065314C"/>
    <w:rsid w:val="00653437"/>
    <w:rsid w:val="00653826"/>
    <w:rsid w:val="006609AF"/>
    <w:rsid w:val="006613EA"/>
    <w:rsid w:val="0066436D"/>
    <w:rsid w:val="0066477A"/>
    <w:rsid w:val="00665915"/>
    <w:rsid w:val="0066635D"/>
    <w:rsid w:val="00666FEC"/>
    <w:rsid w:val="0067014A"/>
    <w:rsid w:val="006711E4"/>
    <w:rsid w:val="00673BC2"/>
    <w:rsid w:val="0067509F"/>
    <w:rsid w:val="00675420"/>
    <w:rsid w:val="006765FA"/>
    <w:rsid w:val="006770CF"/>
    <w:rsid w:val="00680E8A"/>
    <w:rsid w:val="00681F39"/>
    <w:rsid w:val="006834A9"/>
    <w:rsid w:val="00684D13"/>
    <w:rsid w:val="006868C6"/>
    <w:rsid w:val="00686BCD"/>
    <w:rsid w:val="00693CB3"/>
    <w:rsid w:val="00694B48"/>
    <w:rsid w:val="006A5045"/>
    <w:rsid w:val="006A6130"/>
    <w:rsid w:val="006A66ED"/>
    <w:rsid w:val="006A780A"/>
    <w:rsid w:val="006B216F"/>
    <w:rsid w:val="006B405D"/>
    <w:rsid w:val="006B6AD4"/>
    <w:rsid w:val="006C3FD5"/>
    <w:rsid w:val="006C44AD"/>
    <w:rsid w:val="006C6534"/>
    <w:rsid w:val="006D0CC9"/>
    <w:rsid w:val="006D0D90"/>
    <w:rsid w:val="006D1A1D"/>
    <w:rsid w:val="006D41A1"/>
    <w:rsid w:val="006D7467"/>
    <w:rsid w:val="006E1005"/>
    <w:rsid w:val="006E59F8"/>
    <w:rsid w:val="006F072B"/>
    <w:rsid w:val="006F4A38"/>
    <w:rsid w:val="006F6E4D"/>
    <w:rsid w:val="00700530"/>
    <w:rsid w:val="00701A61"/>
    <w:rsid w:val="007033DB"/>
    <w:rsid w:val="00704804"/>
    <w:rsid w:val="00706213"/>
    <w:rsid w:val="00706804"/>
    <w:rsid w:val="00711296"/>
    <w:rsid w:val="00711FCA"/>
    <w:rsid w:val="00713BE7"/>
    <w:rsid w:val="007141F1"/>
    <w:rsid w:val="007142B8"/>
    <w:rsid w:val="00715973"/>
    <w:rsid w:val="00715FBA"/>
    <w:rsid w:val="00716886"/>
    <w:rsid w:val="00716AC4"/>
    <w:rsid w:val="0072006E"/>
    <w:rsid w:val="0072027D"/>
    <w:rsid w:val="0072092E"/>
    <w:rsid w:val="00726BF2"/>
    <w:rsid w:val="00727489"/>
    <w:rsid w:val="00727556"/>
    <w:rsid w:val="007279DC"/>
    <w:rsid w:val="00727B2F"/>
    <w:rsid w:val="00727DDB"/>
    <w:rsid w:val="007313FF"/>
    <w:rsid w:val="007337EB"/>
    <w:rsid w:val="007361B3"/>
    <w:rsid w:val="00737EB9"/>
    <w:rsid w:val="007413A8"/>
    <w:rsid w:val="00744AE2"/>
    <w:rsid w:val="00745478"/>
    <w:rsid w:val="007457A4"/>
    <w:rsid w:val="007472D2"/>
    <w:rsid w:val="00751DC3"/>
    <w:rsid w:val="00752BAF"/>
    <w:rsid w:val="007534A1"/>
    <w:rsid w:val="007575ED"/>
    <w:rsid w:val="007650C7"/>
    <w:rsid w:val="00766756"/>
    <w:rsid w:val="007677F1"/>
    <w:rsid w:val="00773CA2"/>
    <w:rsid w:val="0077781A"/>
    <w:rsid w:val="00777972"/>
    <w:rsid w:val="0078320E"/>
    <w:rsid w:val="00794DB1"/>
    <w:rsid w:val="00795776"/>
    <w:rsid w:val="007978BB"/>
    <w:rsid w:val="007A07DB"/>
    <w:rsid w:val="007A4157"/>
    <w:rsid w:val="007A5041"/>
    <w:rsid w:val="007B01E2"/>
    <w:rsid w:val="007B18BB"/>
    <w:rsid w:val="007B48E5"/>
    <w:rsid w:val="007B6C1A"/>
    <w:rsid w:val="007B7BF3"/>
    <w:rsid w:val="007B7F56"/>
    <w:rsid w:val="007C09D5"/>
    <w:rsid w:val="007C0BBC"/>
    <w:rsid w:val="007C37D5"/>
    <w:rsid w:val="007D1D72"/>
    <w:rsid w:val="007D2759"/>
    <w:rsid w:val="007D62F2"/>
    <w:rsid w:val="007D68C3"/>
    <w:rsid w:val="007D6EFC"/>
    <w:rsid w:val="007D7F3F"/>
    <w:rsid w:val="007E0FB3"/>
    <w:rsid w:val="007E2056"/>
    <w:rsid w:val="007E20DA"/>
    <w:rsid w:val="007E217C"/>
    <w:rsid w:val="007E5618"/>
    <w:rsid w:val="007E7FD9"/>
    <w:rsid w:val="007F18B8"/>
    <w:rsid w:val="007F3D0A"/>
    <w:rsid w:val="007F6C0D"/>
    <w:rsid w:val="007F72ED"/>
    <w:rsid w:val="0080070F"/>
    <w:rsid w:val="008012D1"/>
    <w:rsid w:val="00810E7D"/>
    <w:rsid w:val="008115D5"/>
    <w:rsid w:val="00811A5C"/>
    <w:rsid w:val="00812B67"/>
    <w:rsid w:val="00814BCF"/>
    <w:rsid w:val="00815FA6"/>
    <w:rsid w:val="00821F3D"/>
    <w:rsid w:val="00823790"/>
    <w:rsid w:val="008247A2"/>
    <w:rsid w:val="00825A5C"/>
    <w:rsid w:val="00827B39"/>
    <w:rsid w:val="008318FF"/>
    <w:rsid w:val="00832CF6"/>
    <w:rsid w:val="00832E12"/>
    <w:rsid w:val="00833C7B"/>
    <w:rsid w:val="00834FD5"/>
    <w:rsid w:val="00835259"/>
    <w:rsid w:val="00836A28"/>
    <w:rsid w:val="00837305"/>
    <w:rsid w:val="0084471C"/>
    <w:rsid w:val="00844842"/>
    <w:rsid w:val="0084525C"/>
    <w:rsid w:val="008550F4"/>
    <w:rsid w:val="00855683"/>
    <w:rsid w:val="00856586"/>
    <w:rsid w:val="00856DFC"/>
    <w:rsid w:val="00857682"/>
    <w:rsid w:val="00860BDB"/>
    <w:rsid w:val="00861BF8"/>
    <w:rsid w:val="00864097"/>
    <w:rsid w:val="00864A2E"/>
    <w:rsid w:val="00865352"/>
    <w:rsid w:val="00865FCF"/>
    <w:rsid w:val="0087132E"/>
    <w:rsid w:val="00872E50"/>
    <w:rsid w:val="00873114"/>
    <w:rsid w:val="00873634"/>
    <w:rsid w:val="00874081"/>
    <w:rsid w:val="00874333"/>
    <w:rsid w:val="008747C3"/>
    <w:rsid w:val="00874F91"/>
    <w:rsid w:val="008818EC"/>
    <w:rsid w:val="008839FE"/>
    <w:rsid w:val="00886AEF"/>
    <w:rsid w:val="00887B7A"/>
    <w:rsid w:val="008916E3"/>
    <w:rsid w:val="008942A0"/>
    <w:rsid w:val="00896FB6"/>
    <w:rsid w:val="008971EA"/>
    <w:rsid w:val="00897529"/>
    <w:rsid w:val="008A0AF3"/>
    <w:rsid w:val="008A0E75"/>
    <w:rsid w:val="008A3D02"/>
    <w:rsid w:val="008A5B84"/>
    <w:rsid w:val="008A62CF"/>
    <w:rsid w:val="008A764A"/>
    <w:rsid w:val="008B163E"/>
    <w:rsid w:val="008C1F70"/>
    <w:rsid w:val="008C30B8"/>
    <w:rsid w:val="008C343B"/>
    <w:rsid w:val="008C70E4"/>
    <w:rsid w:val="008D1CA0"/>
    <w:rsid w:val="008D32F1"/>
    <w:rsid w:val="008D4125"/>
    <w:rsid w:val="008D5D30"/>
    <w:rsid w:val="008D6951"/>
    <w:rsid w:val="008D77E9"/>
    <w:rsid w:val="008E07E2"/>
    <w:rsid w:val="008E32B1"/>
    <w:rsid w:val="008E4873"/>
    <w:rsid w:val="008E595C"/>
    <w:rsid w:val="008E68F8"/>
    <w:rsid w:val="008F1B8A"/>
    <w:rsid w:val="008F2519"/>
    <w:rsid w:val="008F29E3"/>
    <w:rsid w:val="008F6386"/>
    <w:rsid w:val="008F6A2B"/>
    <w:rsid w:val="00900CE2"/>
    <w:rsid w:val="009012BB"/>
    <w:rsid w:val="009027AF"/>
    <w:rsid w:val="00902CE5"/>
    <w:rsid w:val="0090376F"/>
    <w:rsid w:val="00910A27"/>
    <w:rsid w:val="009128D3"/>
    <w:rsid w:val="009129D3"/>
    <w:rsid w:val="00912D69"/>
    <w:rsid w:val="00912E87"/>
    <w:rsid w:val="00920749"/>
    <w:rsid w:val="00920C91"/>
    <w:rsid w:val="00921B6E"/>
    <w:rsid w:val="0092222E"/>
    <w:rsid w:val="00926023"/>
    <w:rsid w:val="00926BBB"/>
    <w:rsid w:val="00935244"/>
    <w:rsid w:val="0094256E"/>
    <w:rsid w:val="00943D4F"/>
    <w:rsid w:val="0095036A"/>
    <w:rsid w:val="00951A7C"/>
    <w:rsid w:val="00952837"/>
    <w:rsid w:val="00954299"/>
    <w:rsid w:val="0095795D"/>
    <w:rsid w:val="009605F5"/>
    <w:rsid w:val="00961D9E"/>
    <w:rsid w:val="0096220E"/>
    <w:rsid w:val="00963B76"/>
    <w:rsid w:val="00963DB5"/>
    <w:rsid w:val="00965080"/>
    <w:rsid w:val="0096575B"/>
    <w:rsid w:val="00966D94"/>
    <w:rsid w:val="00967136"/>
    <w:rsid w:val="00967518"/>
    <w:rsid w:val="009710C1"/>
    <w:rsid w:val="009717DC"/>
    <w:rsid w:val="009769C2"/>
    <w:rsid w:val="009779B2"/>
    <w:rsid w:val="00980DC8"/>
    <w:rsid w:val="0098319B"/>
    <w:rsid w:val="0098566F"/>
    <w:rsid w:val="009862D5"/>
    <w:rsid w:val="009868A5"/>
    <w:rsid w:val="00986E17"/>
    <w:rsid w:val="009902CD"/>
    <w:rsid w:val="009909CF"/>
    <w:rsid w:val="009920B6"/>
    <w:rsid w:val="00992804"/>
    <w:rsid w:val="009928B0"/>
    <w:rsid w:val="00992B23"/>
    <w:rsid w:val="00993518"/>
    <w:rsid w:val="009947F6"/>
    <w:rsid w:val="00996F94"/>
    <w:rsid w:val="009A4D6A"/>
    <w:rsid w:val="009A7ED5"/>
    <w:rsid w:val="009B11A3"/>
    <w:rsid w:val="009B696B"/>
    <w:rsid w:val="009B6DE6"/>
    <w:rsid w:val="009C05A6"/>
    <w:rsid w:val="009C1D9E"/>
    <w:rsid w:val="009C2253"/>
    <w:rsid w:val="009C4714"/>
    <w:rsid w:val="009C5934"/>
    <w:rsid w:val="009C68A5"/>
    <w:rsid w:val="009C6A7A"/>
    <w:rsid w:val="009D158C"/>
    <w:rsid w:val="009D2685"/>
    <w:rsid w:val="009D48E8"/>
    <w:rsid w:val="009D66F7"/>
    <w:rsid w:val="009D6EAC"/>
    <w:rsid w:val="009D7CB1"/>
    <w:rsid w:val="009D7F50"/>
    <w:rsid w:val="009E353E"/>
    <w:rsid w:val="009E497D"/>
    <w:rsid w:val="009E644F"/>
    <w:rsid w:val="009F09C8"/>
    <w:rsid w:val="009F1D46"/>
    <w:rsid w:val="009F711E"/>
    <w:rsid w:val="00A04193"/>
    <w:rsid w:val="00A04710"/>
    <w:rsid w:val="00A07457"/>
    <w:rsid w:val="00A10C77"/>
    <w:rsid w:val="00A13571"/>
    <w:rsid w:val="00A20030"/>
    <w:rsid w:val="00A22685"/>
    <w:rsid w:val="00A24740"/>
    <w:rsid w:val="00A265CA"/>
    <w:rsid w:val="00A27CC2"/>
    <w:rsid w:val="00A30EA2"/>
    <w:rsid w:val="00A311C6"/>
    <w:rsid w:val="00A31BAB"/>
    <w:rsid w:val="00A344BB"/>
    <w:rsid w:val="00A3456D"/>
    <w:rsid w:val="00A348B7"/>
    <w:rsid w:val="00A37950"/>
    <w:rsid w:val="00A40FCE"/>
    <w:rsid w:val="00A47988"/>
    <w:rsid w:val="00A54509"/>
    <w:rsid w:val="00A54EEF"/>
    <w:rsid w:val="00A575A9"/>
    <w:rsid w:val="00A633C8"/>
    <w:rsid w:val="00A715B3"/>
    <w:rsid w:val="00A733B9"/>
    <w:rsid w:val="00A75178"/>
    <w:rsid w:val="00A879F0"/>
    <w:rsid w:val="00A9312D"/>
    <w:rsid w:val="00A95110"/>
    <w:rsid w:val="00A96B21"/>
    <w:rsid w:val="00A96F03"/>
    <w:rsid w:val="00AA028E"/>
    <w:rsid w:val="00AA081F"/>
    <w:rsid w:val="00AA1B2C"/>
    <w:rsid w:val="00AB172D"/>
    <w:rsid w:val="00AB37B8"/>
    <w:rsid w:val="00AB4FC5"/>
    <w:rsid w:val="00AB5A27"/>
    <w:rsid w:val="00AB6589"/>
    <w:rsid w:val="00AB6E25"/>
    <w:rsid w:val="00AB7CAC"/>
    <w:rsid w:val="00AC0699"/>
    <w:rsid w:val="00AC239A"/>
    <w:rsid w:val="00AC6DD0"/>
    <w:rsid w:val="00AD15EC"/>
    <w:rsid w:val="00AD3AD6"/>
    <w:rsid w:val="00AD4B7A"/>
    <w:rsid w:val="00AD56E4"/>
    <w:rsid w:val="00AD618A"/>
    <w:rsid w:val="00AD63DD"/>
    <w:rsid w:val="00AD73BF"/>
    <w:rsid w:val="00AD795A"/>
    <w:rsid w:val="00AE0F19"/>
    <w:rsid w:val="00AE300E"/>
    <w:rsid w:val="00AE3297"/>
    <w:rsid w:val="00AE3A3F"/>
    <w:rsid w:val="00AE5573"/>
    <w:rsid w:val="00AE5EE9"/>
    <w:rsid w:val="00AE611E"/>
    <w:rsid w:val="00AF310C"/>
    <w:rsid w:val="00AF5CD8"/>
    <w:rsid w:val="00B00A7B"/>
    <w:rsid w:val="00B013A9"/>
    <w:rsid w:val="00B06672"/>
    <w:rsid w:val="00B07BC2"/>
    <w:rsid w:val="00B10C03"/>
    <w:rsid w:val="00B12119"/>
    <w:rsid w:val="00B1402D"/>
    <w:rsid w:val="00B20D8C"/>
    <w:rsid w:val="00B215E6"/>
    <w:rsid w:val="00B2353A"/>
    <w:rsid w:val="00B23BA6"/>
    <w:rsid w:val="00B26CD4"/>
    <w:rsid w:val="00B311A2"/>
    <w:rsid w:val="00B3191C"/>
    <w:rsid w:val="00B326E1"/>
    <w:rsid w:val="00B33ADF"/>
    <w:rsid w:val="00B36E52"/>
    <w:rsid w:val="00B40948"/>
    <w:rsid w:val="00B44A19"/>
    <w:rsid w:val="00B44D3C"/>
    <w:rsid w:val="00B450A0"/>
    <w:rsid w:val="00B470D4"/>
    <w:rsid w:val="00B50D8B"/>
    <w:rsid w:val="00B5120F"/>
    <w:rsid w:val="00B52EBE"/>
    <w:rsid w:val="00B54E6A"/>
    <w:rsid w:val="00B55C18"/>
    <w:rsid w:val="00B562B5"/>
    <w:rsid w:val="00B562FA"/>
    <w:rsid w:val="00B56CCA"/>
    <w:rsid w:val="00B57CE5"/>
    <w:rsid w:val="00B60603"/>
    <w:rsid w:val="00B60D1E"/>
    <w:rsid w:val="00B6713B"/>
    <w:rsid w:val="00B701EB"/>
    <w:rsid w:val="00B72997"/>
    <w:rsid w:val="00B756EE"/>
    <w:rsid w:val="00B76791"/>
    <w:rsid w:val="00B77795"/>
    <w:rsid w:val="00B80A79"/>
    <w:rsid w:val="00B8284A"/>
    <w:rsid w:val="00B82F0B"/>
    <w:rsid w:val="00B84EA9"/>
    <w:rsid w:val="00B85F86"/>
    <w:rsid w:val="00B92DA7"/>
    <w:rsid w:val="00B94AA9"/>
    <w:rsid w:val="00BA0208"/>
    <w:rsid w:val="00BA1300"/>
    <w:rsid w:val="00BA4406"/>
    <w:rsid w:val="00BA5958"/>
    <w:rsid w:val="00BA5BD7"/>
    <w:rsid w:val="00BA70C5"/>
    <w:rsid w:val="00BA724F"/>
    <w:rsid w:val="00BB0F8D"/>
    <w:rsid w:val="00BB100C"/>
    <w:rsid w:val="00BB329D"/>
    <w:rsid w:val="00BB609A"/>
    <w:rsid w:val="00BB7E1D"/>
    <w:rsid w:val="00BC196C"/>
    <w:rsid w:val="00BC2FD1"/>
    <w:rsid w:val="00BC3AE5"/>
    <w:rsid w:val="00BC581F"/>
    <w:rsid w:val="00BC596F"/>
    <w:rsid w:val="00BD3275"/>
    <w:rsid w:val="00BD34C3"/>
    <w:rsid w:val="00BD5B95"/>
    <w:rsid w:val="00BD660A"/>
    <w:rsid w:val="00BE48A9"/>
    <w:rsid w:val="00BF4516"/>
    <w:rsid w:val="00BF4AE5"/>
    <w:rsid w:val="00BF4BF5"/>
    <w:rsid w:val="00C00413"/>
    <w:rsid w:val="00C01FF2"/>
    <w:rsid w:val="00C04A8B"/>
    <w:rsid w:val="00C05992"/>
    <w:rsid w:val="00C114CC"/>
    <w:rsid w:val="00C13283"/>
    <w:rsid w:val="00C16AB6"/>
    <w:rsid w:val="00C257B2"/>
    <w:rsid w:val="00C26B3D"/>
    <w:rsid w:val="00C309F2"/>
    <w:rsid w:val="00C324A5"/>
    <w:rsid w:val="00C374AD"/>
    <w:rsid w:val="00C44D48"/>
    <w:rsid w:val="00C45C71"/>
    <w:rsid w:val="00C4686A"/>
    <w:rsid w:val="00C5087A"/>
    <w:rsid w:val="00C50B46"/>
    <w:rsid w:val="00C518B2"/>
    <w:rsid w:val="00C524DF"/>
    <w:rsid w:val="00C554B5"/>
    <w:rsid w:val="00C55B95"/>
    <w:rsid w:val="00C55E5F"/>
    <w:rsid w:val="00C56978"/>
    <w:rsid w:val="00C57769"/>
    <w:rsid w:val="00C60847"/>
    <w:rsid w:val="00C6374B"/>
    <w:rsid w:val="00C7114D"/>
    <w:rsid w:val="00C824B6"/>
    <w:rsid w:val="00C82AE3"/>
    <w:rsid w:val="00C83252"/>
    <w:rsid w:val="00C84415"/>
    <w:rsid w:val="00C879EA"/>
    <w:rsid w:val="00C93F9D"/>
    <w:rsid w:val="00C94366"/>
    <w:rsid w:val="00C97FBE"/>
    <w:rsid w:val="00CA0A9B"/>
    <w:rsid w:val="00CA228F"/>
    <w:rsid w:val="00CA334C"/>
    <w:rsid w:val="00CB114A"/>
    <w:rsid w:val="00CB2102"/>
    <w:rsid w:val="00CB2AEC"/>
    <w:rsid w:val="00CB2F8F"/>
    <w:rsid w:val="00CB3188"/>
    <w:rsid w:val="00CB3D5A"/>
    <w:rsid w:val="00CB6E90"/>
    <w:rsid w:val="00CB7238"/>
    <w:rsid w:val="00CC047A"/>
    <w:rsid w:val="00CC4DC5"/>
    <w:rsid w:val="00CC4FE5"/>
    <w:rsid w:val="00CC68C9"/>
    <w:rsid w:val="00CC698B"/>
    <w:rsid w:val="00CC748B"/>
    <w:rsid w:val="00CC7B6B"/>
    <w:rsid w:val="00CD1591"/>
    <w:rsid w:val="00CD1BAD"/>
    <w:rsid w:val="00CD1E5C"/>
    <w:rsid w:val="00CD532D"/>
    <w:rsid w:val="00CD6B3D"/>
    <w:rsid w:val="00CE150C"/>
    <w:rsid w:val="00CE2DDC"/>
    <w:rsid w:val="00CE418B"/>
    <w:rsid w:val="00CF267C"/>
    <w:rsid w:val="00CF4CBE"/>
    <w:rsid w:val="00CF5513"/>
    <w:rsid w:val="00D01EB5"/>
    <w:rsid w:val="00D01FD2"/>
    <w:rsid w:val="00D025CE"/>
    <w:rsid w:val="00D03795"/>
    <w:rsid w:val="00D03D35"/>
    <w:rsid w:val="00D059A1"/>
    <w:rsid w:val="00D16E83"/>
    <w:rsid w:val="00D2107C"/>
    <w:rsid w:val="00D21706"/>
    <w:rsid w:val="00D25581"/>
    <w:rsid w:val="00D258C9"/>
    <w:rsid w:val="00D27D7E"/>
    <w:rsid w:val="00D33798"/>
    <w:rsid w:val="00D33A90"/>
    <w:rsid w:val="00D342E7"/>
    <w:rsid w:val="00D36090"/>
    <w:rsid w:val="00D419A8"/>
    <w:rsid w:val="00D427B0"/>
    <w:rsid w:val="00D47005"/>
    <w:rsid w:val="00D47D2A"/>
    <w:rsid w:val="00D50AE1"/>
    <w:rsid w:val="00D53360"/>
    <w:rsid w:val="00D56240"/>
    <w:rsid w:val="00D60E59"/>
    <w:rsid w:val="00D66C1F"/>
    <w:rsid w:val="00D66EA7"/>
    <w:rsid w:val="00D71638"/>
    <w:rsid w:val="00D73F5D"/>
    <w:rsid w:val="00D80F96"/>
    <w:rsid w:val="00D820EA"/>
    <w:rsid w:val="00D821F2"/>
    <w:rsid w:val="00D82EF3"/>
    <w:rsid w:val="00D85E9B"/>
    <w:rsid w:val="00D863A4"/>
    <w:rsid w:val="00D87690"/>
    <w:rsid w:val="00D87ADE"/>
    <w:rsid w:val="00D91C87"/>
    <w:rsid w:val="00D92453"/>
    <w:rsid w:val="00D9364E"/>
    <w:rsid w:val="00D95024"/>
    <w:rsid w:val="00D95AEB"/>
    <w:rsid w:val="00DA1E94"/>
    <w:rsid w:val="00DA25DC"/>
    <w:rsid w:val="00DA3C25"/>
    <w:rsid w:val="00DA5781"/>
    <w:rsid w:val="00DA5E25"/>
    <w:rsid w:val="00DA70A7"/>
    <w:rsid w:val="00DB1DFB"/>
    <w:rsid w:val="00DB2079"/>
    <w:rsid w:val="00DB2AE9"/>
    <w:rsid w:val="00DB6D50"/>
    <w:rsid w:val="00DB7119"/>
    <w:rsid w:val="00DB7D90"/>
    <w:rsid w:val="00DC16A7"/>
    <w:rsid w:val="00DC3E89"/>
    <w:rsid w:val="00DD2292"/>
    <w:rsid w:val="00DD5205"/>
    <w:rsid w:val="00DE0162"/>
    <w:rsid w:val="00DE0F21"/>
    <w:rsid w:val="00DE3B8B"/>
    <w:rsid w:val="00DE740F"/>
    <w:rsid w:val="00DF0DDD"/>
    <w:rsid w:val="00DF36DB"/>
    <w:rsid w:val="00DF3F88"/>
    <w:rsid w:val="00DF56C0"/>
    <w:rsid w:val="00E02ACD"/>
    <w:rsid w:val="00E043D6"/>
    <w:rsid w:val="00E10CF1"/>
    <w:rsid w:val="00E124D0"/>
    <w:rsid w:val="00E1279E"/>
    <w:rsid w:val="00E2027D"/>
    <w:rsid w:val="00E20385"/>
    <w:rsid w:val="00E21F96"/>
    <w:rsid w:val="00E262AE"/>
    <w:rsid w:val="00E269AD"/>
    <w:rsid w:val="00E30C87"/>
    <w:rsid w:val="00E31937"/>
    <w:rsid w:val="00E32F8A"/>
    <w:rsid w:val="00E33D06"/>
    <w:rsid w:val="00E35DE4"/>
    <w:rsid w:val="00E37EE1"/>
    <w:rsid w:val="00E40087"/>
    <w:rsid w:val="00E404F7"/>
    <w:rsid w:val="00E41C52"/>
    <w:rsid w:val="00E44309"/>
    <w:rsid w:val="00E46458"/>
    <w:rsid w:val="00E46AA3"/>
    <w:rsid w:val="00E46E7C"/>
    <w:rsid w:val="00E46FDB"/>
    <w:rsid w:val="00E5003C"/>
    <w:rsid w:val="00E5027C"/>
    <w:rsid w:val="00E52295"/>
    <w:rsid w:val="00E52851"/>
    <w:rsid w:val="00E53E0D"/>
    <w:rsid w:val="00E54FD8"/>
    <w:rsid w:val="00E550DE"/>
    <w:rsid w:val="00E5609F"/>
    <w:rsid w:val="00E5788D"/>
    <w:rsid w:val="00E60FD1"/>
    <w:rsid w:val="00E6128B"/>
    <w:rsid w:val="00E708A6"/>
    <w:rsid w:val="00E71507"/>
    <w:rsid w:val="00E72D46"/>
    <w:rsid w:val="00E73ACF"/>
    <w:rsid w:val="00E7421B"/>
    <w:rsid w:val="00E74634"/>
    <w:rsid w:val="00E77FA1"/>
    <w:rsid w:val="00E801A1"/>
    <w:rsid w:val="00E8389D"/>
    <w:rsid w:val="00E851DD"/>
    <w:rsid w:val="00E85A22"/>
    <w:rsid w:val="00E90611"/>
    <w:rsid w:val="00E915B5"/>
    <w:rsid w:val="00E9737F"/>
    <w:rsid w:val="00E97D4B"/>
    <w:rsid w:val="00E97F95"/>
    <w:rsid w:val="00EA0A57"/>
    <w:rsid w:val="00EA36E7"/>
    <w:rsid w:val="00EA48E2"/>
    <w:rsid w:val="00EA5618"/>
    <w:rsid w:val="00EA6904"/>
    <w:rsid w:val="00EB02F4"/>
    <w:rsid w:val="00EB1664"/>
    <w:rsid w:val="00EB257F"/>
    <w:rsid w:val="00EB3B0C"/>
    <w:rsid w:val="00EB7FD5"/>
    <w:rsid w:val="00EC0A47"/>
    <w:rsid w:val="00EC1956"/>
    <w:rsid w:val="00EC3578"/>
    <w:rsid w:val="00EC39B7"/>
    <w:rsid w:val="00EC4C11"/>
    <w:rsid w:val="00EC57F3"/>
    <w:rsid w:val="00EC6B15"/>
    <w:rsid w:val="00EC7456"/>
    <w:rsid w:val="00EC77EE"/>
    <w:rsid w:val="00ED326F"/>
    <w:rsid w:val="00ED5581"/>
    <w:rsid w:val="00ED58BA"/>
    <w:rsid w:val="00ED6231"/>
    <w:rsid w:val="00ED7848"/>
    <w:rsid w:val="00EE17D3"/>
    <w:rsid w:val="00EE3CEC"/>
    <w:rsid w:val="00EE4D30"/>
    <w:rsid w:val="00EE5898"/>
    <w:rsid w:val="00EE5987"/>
    <w:rsid w:val="00EE7534"/>
    <w:rsid w:val="00EF24BF"/>
    <w:rsid w:val="00EF4988"/>
    <w:rsid w:val="00EF4C86"/>
    <w:rsid w:val="00EF5B84"/>
    <w:rsid w:val="00EF5F11"/>
    <w:rsid w:val="00EF6582"/>
    <w:rsid w:val="00EF6969"/>
    <w:rsid w:val="00F01394"/>
    <w:rsid w:val="00F03CE5"/>
    <w:rsid w:val="00F04ED1"/>
    <w:rsid w:val="00F05D78"/>
    <w:rsid w:val="00F112AF"/>
    <w:rsid w:val="00F150AA"/>
    <w:rsid w:val="00F16463"/>
    <w:rsid w:val="00F175AD"/>
    <w:rsid w:val="00F2285E"/>
    <w:rsid w:val="00F239A4"/>
    <w:rsid w:val="00F23C8E"/>
    <w:rsid w:val="00F245D4"/>
    <w:rsid w:val="00F2544B"/>
    <w:rsid w:val="00F27916"/>
    <w:rsid w:val="00F314EB"/>
    <w:rsid w:val="00F33264"/>
    <w:rsid w:val="00F3474D"/>
    <w:rsid w:val="00F36B8A"/>
    <w:rsid w:val="00F37BE1"/>
    <w:rsid w:val="00F4070B"/>
    <w:rsid w:val="00F4109B"/>
    <w:rsid w:val="00F410B8"/>
    <w:rsid w:val="00F4136D"/>
    <w:rsid w:val="00F41375"/>
    <w:rsid w:val="00F41B72"/>
    <w:rsid w:val="00F421B4"/>
    <w:rsid w:val="00F42298"/>
    <w:rsid w:val="00F4237B"/>
    <w:rsid w:val="00F42622"/>
    <w:rsid w:val="00F4391D"/>
    <w:rsid w:val="00F44935"/>
    <w:rsid w:val="00F45812"/>
    <w:rsid w:val="00F46982"/>
    <w:rsid w:val="00F47510"/>
    <w:rsid w:val="00F50870"/>
    <w:rsid w:val="00F5093D"/>
    <w:rsid w:val="00F51628"/>
    <w:rsid w:val="00F55154"/>
    <w:rsid w:val="00F570EB"/>
    <w:rsid w:val="00F57F4D"/>
    <w:rsid w:val="00F61975"/>
    <w:rsid w:val="00F62746"/>
    <w:rsid w:val="00F62933"/>
    <w:rsid w:val="00F64607"/>
    <w:rsid w:val="00F64ACE"/>
    <w:rsid w:val="00F67BE2"/>
    <w:rsid w:val="00F71039"/>
    <w:rsid w:val="00F75AC5"/>
    <w:rsid w:val="00F82805"/>
    <w:rsid w:val="00F83122"/>
    <w:rsid w:val="00F835D3"/>
    <w:rsid w:val="00F835FA"/>
    <w:rsid w:val="00F841BE"/>
    <w:rsid w:val="00F851C3"/>
    <w:rsid w:val="00F923F8"/>
    <w:rsid w:val="00F93D04"/>
    <w:rsid w:val="00F958FE"/>
    <w:rsid w:val="00F9661A"/>
    <w:rsid w:val="00F9772F"/>
    <w:rsid w:val="00FA05C6"/>
    <w:rsid w:val="00FA1CF8"/>
    <w:rsid w:val="00FA5493"/>
    <w:rsid w:val="00FA7DA0"/>
    <w:rsid w:val="00FB12E1"/>
    <w:rsid w:val="00FB151A"/>
    <w:rsid w:val="00FB57B8"/>
    <w:rsid w:val="00FB6DF1"/>
    <w:rsid w:val="00FB7AB1"/>
    <w:rsid w:val="00FC1D2B"/>
    <w:rsid w:val="00FD0C3F"/>
    <w:rsid w:val="00FD4D32"/>
    <w:rsid w:val="00FE2676"/>
    <w:rsid w:val="00FE2E14"/>
    <w:rsid w:val="00FE4D29"/>
    <w:rsid w:val="00FE510C"/>
    <w:rsid w:val="00FE6E12"/>
    <w:rsid w:val="00FF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3249"/>
    <o:shapelayout v:ext="edit">
      <o:idmap v:ext="edit" data="1"/>
    </o:shapelayout>
  </w:shapeDefaults>
  <w:decimalSymbol w:val=","/>
  <w:listSeparator w:val=";"/>
  <w14:docId w14:val="25DC5B29"/>
  <w15:docId w15:val="{60605615-0214-4E2C-96C8-918D36BB4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86F86"/>
  </w:style>
  <w:style w:type="paragraph" w:styleId="Kop1">
    <w:name w:val="heading 1"/>
    <w:basedOn w:val="Standaard"/>
    <w:next w:val="Standaard"/>
    <w:link w:val="Kop1Char"/>
    <w:uiPriority w:val="9"/>
    <w:qFormat/>
    <w:rsid w:val="004E69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4">
    <w:name w:val="heading 4"/>
    <w:basedOn w:val="Standaard"/>
    <w:link w:val="Kop4Char"/>
    <w:uiPriority w:val="9"/>
    <w:qFormat/>
    <w:rsid w:val="004E695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59302B"/>
    <w:pPr>
      <w:spacing w:after="16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302B"/>
    <w:rPr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302B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3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302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6663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635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663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6635D"/>
    <w:rPr>
      <w:rFonts w:ascii="Calibri" w:hAnsi="Calibri" w:cs="Calibri"/>
      <w:noProof/>
    </w:rPr>
  </w:style>
  <w:style w:type="paragraph" w:styleId="Lijstalinea">
    <w:name w:val="List Paragraph"/>
    <w:basedOn w:val="Standaard"/>
    <w:uiPriority w:val="34"/>
    <w:qFormat/>
    <w:rsid w:val="000B46ED"/>
    <w:pPr>
      <w:spacing w:after="120"/>
      <w:ind w:left="720"/>
      <w:contextualSpacing/>
      <w:jc w:val="both"/>
    </w:pPr>
    <w:rPr>
      <w:rFonts w:ascii="Calibri" w:eastAsia="Calibri" w:hAnsi="Calibri" w:cs="Calibri"/>
      <w:sz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617A2A"/>
    <w:rPr>
      <w:color w:val="0000FF"/>
      <w:u w:val="single"/>
    </w:rPr>
  </w:style>
  <w:style w:type="character" w:customStyle="1" w:styleId="highlight">
    <w:name w:val="highlight"/>
    <w:basedOn w:val="Standaardalinea-lettertype"/>
    <w:rsid w:val="0072092E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364E"/>
    <w:pPr>
      <w:spacing w:after="200"/>
    </w:pPr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364E"/>
    <w:rPr>
      <w:b/>
      <w:bCs/>
      <w:sz w:val="20"/>
      <w:szCs w:val="20"/>
      <w:lang w:val="nl-NL"/>
    </w:rPr>
  </w:style>
  <w:style w:type="table" w:styleId="Tabelraster">
    <w:name w:val="Table Grid"/>
    <w:aliases w:val="Tabel Erasmus MC"/>
    <w:basedOn w:val="Standaardtabel"/>
    <w:uiPriority w:val="59"/>
    <w:rsid w:val="00EA0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4Char">
    <w:name w:val="Kop 4 Char"/>
    <w:basedOn w:val="Standaardalinea-lettertype"/>
    <w:link w:val="Kop4"/>
    <w:uiPriority w:val="9"/>
    <w:rsid w:val="004E695D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alweb">
    <w:name w:val="Normal (Web)"/>
    <w:basedOn w:val="Standaard"/>
    <w:uiPriority w:val="99"/>
    <w:semiHidden/>
    <w:unhideWhenUsed/>
    <w:rsid w:val="004E6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4E695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ef-journal">
    <w:name w:val="ref-journal"/>
    <w:basedOn w:val="Standaardalinea-lettertype"/>
    <w:rsid w:val="004E695D"/>
  </w:style>
  <w:style w:type="character" w:styleId="Regelnummer">
    <w:name w:val="line number"/>
    <w:basedOn w:val="Standaardalinea-lettertype"/>
    <w:uiPriority w:val="99"/>
    <w:semiHidden/>
    <w:unhideWhenUsed/>
    <w:rsid w:val="001C57AF"/>
  </w:style>
  <w:style w:type="paragraph" w:styleId="Revisie">
    <w:name w:val="Revision"/>
    <w:hidden/>
    <w:uiPriority w:val="99"/>
    <w:semiHidden/>
    <w:rsid w:val="00D820E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E53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3E0D"/>
  </w:style>
  <w:style w:type="paragraph" w:styleId="Voettekst">
    <w:name w:val="footer"/>
    <w:basedOn w:val="Standaard"/>
    <w:link w:val="VoettekstChar"/>
    <w:uiPriority w:val="99"/>
    <w:unhideWhenUsed/>
    <w:rsid w:val="00E53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3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1.png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2c9f1c-cfeb-4569-948f-08288be1e8b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5B9B5E7C3D2C4382D015E3C7E0030C" ma:contentTypeVersion="14" ma:contentTypeDescription="Een nieuw document maken." ma:contentTypeScope="" ma:versionID="e50e82d593fddace18b7f86c10a82d0e">
  <xsd:schema xmlns:xsd="http://www.w3.org/2001/XMLSchema" xmlns:xs="http://www.w3.org/2001/XMLSchema" xmlns:p="http://schemas.microsoft.com/office/2006/metadata/properties" xmlns:ns3="c1e7257f-c1fe-4af8-a547-1ff2bce8b2fd" xmlns:ns4="792c9f1c-cfeb-4569-948f-08288be1e8b8" targetNamespace="http://schemas.microsoft.com/office/2006/metadata/properties" ma:root="true" ma:fieldsID="49e6c44e2f41967c0b106ab6883058d3" ns3:_="" ns4:_="">
    <xsd:import namespace="c1e7257f-c1fe-4af8-a547-1ff2bce8b2fd"/>
    <xsd:import namespace="792c9f1c-cfeb-4569-948f-08288be1e8b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7257f-c1fe-4af8-a547-1ff2bce8b2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c9f1c-cfeb-4569-948f-08288be1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A3D84-B751-4F93-9A44-9F5DCB7C2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1e7257f-c1fe-4af8-a547-1ff2bce8b2fd"/>
    <ds:schemaRef ds:uri="http://purl.org/dc/elements/1.1/"/>
    <ds:schemaRef ds:uri="http://schemas.microsoft.com/office/2006/metadata/properties"/>
    <ds:schemaRef ds:uri="792c9f1c-cfeb-4569-948f-08288be1e8b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DA9FD4A-DE22-4A4E-B010-53B5D94341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764C3F-EA3B-4455-8C1D-040CB91396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7257f-c1fe-4af8-a547-1ff2bce8b2fd"/>
    <ds:schemaRef ds:uri="792c9f1c-cfeb-4569-948f-08288be1e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01CEFF-705F-4CDC-B0C8-405EA3F8E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31</Words>
  <Characters>8424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C. van Berkel</dc:creator>
  <cp:keywords/>
  <dc:description/>
  <cp:lastModifiedBy>Marloe van Berkel</cp:lastModifiedBy>
  <cp:revision>2</cp:revision>
  <cp:lastPrinted>2022-03-17T13:47:00Z</cp:lastPrinted>
  <dcterms:created xsi:type="dcterms:W3CDTF">2023-04-02T13:48:00Z</dcterms:created>
  <dcterms:modified xsi:type="dcterms:W3CDTF">2023-04-0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5B9B5E7C3D2C4382D015E3C7E0030C</vt:lpwstr>
  </property>
</Properties>
</file>